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6CFEC" w14:textId="77777777" w:rsidR="00DF2D28" w:rsidRDefault="00756E89" w:rsidP="00BA0AC5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Table S 1</w:t>
      </w:r>
      <w:r w:rsidR="00680EB6" w:rsidRPr="00A56C9F">
        <w:rPr>
          <w:b/>
          <w:sz w:val="20"/>
          <w:lang w:val="en-US"/>
        </w:rPr>
        <w:t xml:space="preserve">. Antibodies used for flow </w:t>
      </w:r>
      <w:r w:rsidR="00AF1495" w:rsidRPr="00A56C9F">
        <w:rPr>
          <w:b/>
          <w:sz w:val="20"/>
          <w:lang w:val="en-US"/>
        </w:rPr>
        <w:t xml:space="preserve">and mass </w:t>
      </w:r>
      <w:r w:rsidR="00680EB6" w:rsidRPr="00A56C9F">
        <w:rPr>
          <w:b/>
          <w:sz w:val="20"/>
          <w:lang w:val="en-US"/>
        </w:rPr>
        <w:t>cytometry MSC characterization</w:t>
      </w:r>
      <w:r w:rsidR="002835FB" w:rsidRPr="00A56C9F">
        <w:rPr>
          <w:b/>
          <w:sz w:val="20"/>
          <w:lang w:val="en-US"/>
        </w:rPr>
        <w:t xml:space="preserve">. </w:t>
      </w:r>
    </w:p>
    <w:p w14:paraId="7FCB09D8" w14:textId="2D933CCB" w:rsidR="002835FB" w:rsidRPr="00EF5418" w:rsidRDefault="002835FB" w:rsidP="00BA0AC5">
      <w:pPr>
        <w:rPr>
          <w:rFonts w:eastAsia="Cambria" w:cs="Calibri"/>
          <w:i/>
          <w:lang w:val="en-US"/>
        </w:rPr>
      </w:pPr>
      <w:r w:rsidRPr="00EF5418">
        <w:rPr>
          <w:sz w:val="20"/>
          <w:lang w:val="en-US"/>
        </w:rPr>
        <w:t xml:space="preserve">*: antibodies custom-labelled according to manufacturer instructions. </w:t>
      </w:r>
    </w:p>
    <w:tbl>
      <w:tblPr>
        <w:tblStyle w:val="Ombrageclair"/>
        <w:tblW w:w="7637" w:type="dxa"/>
        <w:tblInd w:w="550" w:type="dxa"/>
        <w:tblLayout w:type="fixed"/>
        <w:tblLook w:val="04A0" w:firstRow="1" w:lastRow="0" w:firstColumn="1" w:lastColumn="0" w:noHBand="0" w:noVBand="1"/>
      </w:tblPr>
      <w:tblGrid>
        <w:gridCol w:w="1118"/>
        <w:gridCol w:w="1134"/>
        <w:gridCol w:w="1275"/>
        <w:gridCol w:w="1276"/>
        <w:gridCol w:w="1417"/>
        <w:gridCol w:w="1417"/>
      </w:tblGrid>
      <w:tr w:rsidR="009D6D64" w:rsidRPr="00A56C9F" w14:paraId="5EFC2341" w14:textId="72026E74" w:rsidTr="00AF1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noWrap/>
            <w:hideMark/>
          </w:tcPr>
          <w:p w14:paraId="6C518DE2" w14:textId="5B2182DD" w:rsidR="009D6D64" w:rsidRPr="00A56C9F" w:rsidRDefault="009D6D64" w:rsidP="00DA54AC">
            <w:pPr>
              <w:jc w:val="center"/>
              <w:rPr>
                <w:rFonts w:eastAsia="Times New Roman" w:cs="Calibri"/>
                <w:sz w:val="20"/>
                <w:szCs w:val="20"/>
                <w:lang w:val="en-US" w:eastAsia="es-PY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0766E" w14:textId="7F8AE77C" w:rsidR="009D6D64" w:rsidRPr="00A56C9F" w:rsidRDefault="009D6D64" w:rsidP="00DA5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20"/>
                <w:szCs w:val="20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20"/>
                <w:szCs w:val="20"/>
                <w:lang w:val="en-US" w:eastAsia="es-PY"/>
              </w:rPr>
              <w:t>Flow Cytometry</w:t>
            </w:r>
          </w:p>
        </w:tc>
        <w:tc>
          <w:tcPr>
            <w:tcW w:w="4110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543B7E" w14:textId="738BF3CE" w:rsidR="009D6D64" w:rsidRPr="00A56C9F" w:rsidRDefault="009D6D64" w:rsidP="00DA54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sz w:val="20"/>
                <w:szCs w:val="20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20"/>
                <w:szCs w:val="20"/>
                <w:lang w:val="en-US" w:eastAsia="es-PY"/>
              </w:rPr>
              <w:t xml:space="preserve">Mass Cytometry </w:t>
            </w:r>
          </w:p>
        </w:tc>
      </w:tr>
      <w:tr w:rsidR="00E53FDC" w:rsidRPr="00A56C9F" w14:paraId="151F0156" w14:textId="547B4B94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E6767B" w14:textId="2FA6302D" w:rsidR="00E53FDC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20"/>
                <w:szCs w:val="20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20"/>
                <w:szCs w:val="20"/>
                <w:lang w:val="en-US" w:eastAsia="es-PY"/>
              </w:rPr>
              <w:t xml:space="preserve">Antibod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5C18CF" w14:textId="6182ED46" w:rsidR="00E53FDC" w:rsidRPr="00A56C9F" w:rsidRDefault="00E53FD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US" w:eastAsia="es-PY"/>
              </w:rPr>
            </w:pPr>
            <w:r w:rsidRPr="00A56C9F">
              <w:rPr>
                <w:rFonts w:eastAsia="Times New Roman" w:cs="Calibri"/>
                <w:sz w:val="20"/>
                <w:szCs w:val="20"/>
                <w:lang w:val="en-US" w:eastAsia="es-PY"/>
              </w:rPr>
              <w:t>Clo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0AC04" w14:textId="76D576A2" w:rsidR="00E53FDC" w:rsidRPr="00A56C9F" w:rsidRDefault="00E53FD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US" w:eastAsia="es-PY"/>
              </w:rPr>
            </w:pPr>
            <w:r w:rsidRPr="00A56C9F">
              <w:rPr>
                <w:rFonts w:eastAsia="Times New Roman" w:cs="Calibri"/>
                <w:sz w:val="20"/>
                <w:szCs w:val="20"/>
                <w:lang w:val="en-US" w:eastAsia="es-PY"/>
              </w:rPr>
              <w:t>Suppli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44082B" w14:textId="76352DBE" w:rsidR="00E53FDC" w:rsidRPr="00A56C9F" w:rsidRDefault="00E53FD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US" w:eastAsia="es-PY"/>
              </w:rPr>
            </w:pPr>
            <w:r w:rsidRPr="00A56C9F">
              <w:rPr>
                <w:rFonts w:eastAsia="Times New Roman" w:cs="Calibri"/>
                <w:sz w:val="20"/>
                <w:szCs w:val="20"/>
                <w:lang w:val="en-US" w:eastAsia="es-PY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FA370F" w14:textId="7128CCD4" w:rsidR="00E53FDC" w:rsidRPr="00A56C9F" w:rsidRDefault="00E53FD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US" w:eastAsia="es-PY"/>
              </w:rPr>
            </w:pPr>
            <w:r w:rsidRPr="00A56C9F">
              <w:rPr>
                <w:rFonts w:eastAsia="Times New Roman" w:cs="Calibri"/>
                <w:sz w:val="20"/>
                <w:szCs w:val="20"/>
                <w:lang w:val="en-US" w:eastAsia="es-PY"/>
              </w:rPr>
              <w:t xml:space="preserve">Metal tag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F61CE" w14:textId="36E8C998" w:rsidR="00E53FDC" w:rsidRPr="00A56C9F" w:rsidRDefault="00E53FDC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US" w:eastAsia="es-PY"/>
              </w:rPr>
            </w:pPr>
            <w:r w:rsidRPr="00A56C9F">
              <w:rPr>
                <w:rFonts w:eastAsia="Times New Roman" w:cs="Calibri"/>
                <w:sz w:val="20"/>
                <w:szCs w:val="20"/>
                <w:lang w:val="en-US" w:eastAsia="es-PY"/>
              </w:rPr>
              <w:t>Supplier</w:t>
            </w:r>
          </w:p>
        </w:tc>
      </w:tr>
      <w:tr w:rsidR="009D6D64" w:rsidRPr="00A56C9F" w14:paraId="47674451" w14:textId="5513C6EF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56A1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534E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WM15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91B4" w14:textId="360073B8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9356" w14:textId="7116217B" w:rsidR="009D6D64" w:rsidRPr="00A56C9F" w:rsidRDefault="00460AF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2820" w14:textId="240BD3B6" w:rsidR="009D6D64" w:rsidRPr="00A56C9F" w:rsidRDefault="002835F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396B6" w14:textId="74C5C0BC" w:rsidR="009D6D64" w:rsidRPr="00A56C9F" w:rsidRDefault="002835FB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</w:tr>
      <w:tr w:rsidR="009D6D64" w:rsidRPr="00A56C9F" w14:paraId="03F8C73F" w14:textId="53B656D2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79F3918D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3D459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A5b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1334" w14:textId="6EC9DF40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8690" w14:textId="04048EC6" w:rsidR="009D6D64" w:rsidRPr="00A56C9F" w:rsidRDefault="00460AF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A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5FF87" w14:textId="3DE5E752" w:rsidR="009D6D64" w:rsidRPr="00A56C9F" w:rsidRDefault="00460AF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51 Eu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2D8CD6" w14:textId="30EE4999" w:rsidR="009D6D64" w:rsidRPr="00A56C9F" w:rsidRDefault="00460AF5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9D6D64" w:rsidRPr="00A56C9F" w14:paraId="59FA5159" w14:textId="1EC00B53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3D31791F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07B4C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56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CEB3" w14:textId="51530F18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9CCB" w14:textId="5A724016" w:rsidR="009D6D64" w:rsidRPr="00A56C9F" w:rsidRDefault="00460AF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5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EFE393" w14:textId="6C116082" w:rsidR="009D6D64" w:rsidRPr="00A56C9F" w:rsidRDefault="00460AF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66 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7F3C67" w14:textId="71B0573B" w:rsidR="009D6D64" w:rsidRPr="00A56C9F" w:rsidRDefault="00460AF5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44F5691F" w14:textId="7E9E1128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6FBDD451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71678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HI3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DAED" w14:textId="4A49C1BC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5C8E0F" w14:textId="150F63F4" w:rsidR="009D6D64" w:rsidRPr="00A56C9F" w:rsidRDefault="00460AF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HI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C2DF17" w14:textId="0A7A4250" w:rsidR="009D6D64" w:rsidRPr="00A56C9F" w:rsidRDefault="00460AF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89 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052E22" w14:textId="0F4EB329" w:rsidR="009D6D64" w:rsidRPr="00A56C9F" w:rsidRDefault="00460AF5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7BDDE495" w14:textId="7474B66C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080A426F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35D84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6H1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457A" w14:textId="73B2D769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413FD3" w14:textId="48293D01" w:rsidR="009D6D64" w:rsidRPr="00A56C9F" w:rsidRDefault="00460AF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3A47B5" w14:textId="617FE168" w:rsidR="009D6D64" w:rsidRPr="00A56C9F" w:rsidRDefault="002835F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875574" w14:textId="01F74F64" w:rsidR="009D6D64" w:rsidRPr="00A56C9F" w:rsidRDefault="002835FB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</w:tr>
      <w:tr w:rsidR="009D6D64" w:rsidRPr="00A56C9F" w14:paraId="096C146A" w14:textId="2EE625AC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0A9735AC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49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2BF9B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SR8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7906" w14:textId="7D4874BD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089B3F" w14:textId="593BD2EE" w:rsidR="009D6D64" w:rsidRPr="00A56C9F" w:rsidRDefault="00460AF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TS2/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387EF9" w14:textId="6717E6A6" w:rsidR="009D6D64" w:rsidRPr="00A56C9F" w:rsidRDefault="00460AF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63 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400BDA" w14:textId="1AF8679E" w:rsidR="009D6D64" w:rsidRPr="00A56C9F" w:rsidRDefault="00460AF5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75F02B65" w14:textId="259C8B6C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1475EC94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49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1AEEE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C3 II.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86AC" w14:textId="46B5FDA0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5B66C0" w14:textId="790F6EE1" w:rsidR="009D6D64" w:rsidRPr="00A56C9F" w:rsidRDefault="00460AF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ASC-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81ADAA" w14:textId="601DB009" w:rsidR="009D6D64" w:rsidRPr="00A56C9F" w:rsidRDefault="00460AF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61 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9D6E87" w14:textId="6DF744AD" w:rsidR="009D6D64" w:rsidRPr="00A56C9F" w:rsidRDefault="00460AF5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2EC61617" w14:textId="1791F255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53C3EC76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49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3544B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IIA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8A86" w14:textId="5712B16B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302940" w14:textId="421280E8" w:rsidR="009D6D64" w:rsidRPr="00A56C9F" w:rsidRDefault="00460AF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IIA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AB2563" w14:textId="5AE81906" w:rsidR="009D6D64" w:rsidRPr="00A56C9F" w:rsidRDefault="00460AF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76 Y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0A6691" w14:textId="408A4108" w:rsidR="009D6D64" w:rsidRPr="00A56C9F" w:rsidRDefault="00460AF5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9D6D64" w:rsidRPr="00A56C9F" w14:paraId="69627F7C" w14:textId="50430926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09555E80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6FAB7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HA5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0A62" w14:textId="673BB89A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A42B84" w14:textId="5DBDF5A6" w:rsidR="009D6D64" w:rsidRPr="00A56C9F" w:rsidRDefault="00460AF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HA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263F98" w14:textId="5B85BC6B" w:rsidR="009D6D64" w:rsidRPr="00A56C9F" w:rsidRDefault="00460AF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70 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C2E420" w14:textId="349A29EA" w:rsidR="009D6D64" w:rsidRPr="00A56C9F" w:rsidRDefault="00460AF5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7C0850B8" w14:textId="6DB679FC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02C1AD04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71452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IA1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6B87" w14:textId="3E2C27A0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F0ED71" w14:textId="3C822385" w:rsidR="009D6D64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JS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D1C1E6" w14:textId="6799873F" w:rsidR="009D6D64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48 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72BB00" w14:textId="07E6653D" w:rsidR="009D6D64" w:rsidRPr="00A56C9F" w:rsidRDefault="00F44055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0114A775" w14:textId="785AAD50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5DFB6E80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AFD12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H1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437A" w14:textId="64BD652A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38720A" w14:textId="2CC69779" w:rsidR="009D6D64" w:rsidRPr="00A56C9F" w:rsidRDefault="00F4405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H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7BD7DA" w14:textId="59ADCD47" w:rsidR="009D6D64" w:rsidRPr="00A56C9F" w:rsidRDefault="00F4405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73 Y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B7DA89" w14:textId="7BA91234" w:rsidR="009D6D64" w:rsidRPr="00A56C9F" w:rsidRDefault="00F44055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2CD35F94" w14:textId="2D479901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1068DE24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ECC1F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VIPL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735B" w14:textId="10946593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1B1ABA" w14:textId="202C46EF" w:rsidR="009D6D64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VI-PL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DD174B" w14:textId="5DAA03FB" w:rsidR="009D6D64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209 B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C59009" w14:textId="5E67A71F" w:rsidR="009D6D64" w:rsidRPr="00A56C9F" w:rsidRDefault="00F44055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549EED2F" w14:textId="0F2CF244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6C68CE02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42016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AD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9B20" w14:textId="61075D7D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2ED7C4" w14:textId="49834287" w:rsidR="009D6D64" w:rsidRPr="00A56C9F" w:rsidRDefault="00F4405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AD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185C6F" w14:textId="4B9C0EF5" w:rsidR="009D6D64" w:rsidRPr="00A56C9F" w:rsidRDefault="00F4405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68 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56DBBE" w14:textId="3CF6A5A5" w:rsidR="009D6D64" w:rsidRPr="00A56C9F" w:rsidRDefault="00F44055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50B7D30A" w14:textId="42F91BC4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09A4F996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7B601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5E1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F4EA" w14:textId="1AFC581D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Dak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09A9D1" w14:textId="28A6DC79" w:rsidR="00F44055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5E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C4BDF3" w14:textId="1B6C6638" w:rsidR="009D6D64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45 Nd, 147 Sm, 164 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AAFED3" w14:textId="12EDB091" w:rsidR="009D6D64" w:rsidRPr="00A56C9F" w:rsidRDefault="00F44055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F44055" w:rsidRPr="00A56C9F" w14:paraId="4B84490A" w14:textId="77777777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</w:tcPr>
          <w:p w14:paraId="76E8AC7D" w14:textId="2CF2D7BB" w:rsidR="00F44055" w:rsidRPr="00A56C9F" w:rsidRDefault="00F44055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2E38F6" w14:textId="034A54B9" w:rsidR="00F44055" w:rsidRPr="00A56C9F" w:rsidRDefault="00F4405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C1175" w14:textId="07AD656E" w:rsidR="00F44055" w:rsidRPr="00A56C9F" w:rsidRDefault="002835F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46720C" w14:textId="1935C726" w:rsidR="00F44055" w:rsidRPr="00A56C9F" w:rsidRDefault="00F4405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Thy-1A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920736" w14:textId="3F25C257" w:rsidR="00F44055" w:rsidRPr="00A56C9F" w:rsidRDefault="00F44055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50 Nd, 155 G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2B55B8" w14:textId="439B6A4A" w:rsidR="00F44055" w:rsidRPr="00A56C9F" w:rsidRDefault="00F44055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R&amp;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F44055" w:rsidRPr="00A56C9F" w14:paraId="5E1318BF" w14:textId="77777777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</w:tcPr>
          <w:p w14:paraId="1431BBE9" w14:textId="7B4AE544" w:rsidR="00F44055" w:rsidRPr="00A56C9F" w:rsidRDefault="00F44055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0289AC" w14:textId="55A0E9CA" w:rsidR="00F44055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875E2" w14:textId="2218E5FC" w:rsidR="00F44055" w:rsidRPr="00A56C9F" w:rsidRDefault="002835FB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7F363D" w14:textId="7B92CD0D" w:rsidR="00F44055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15-42-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50CBE1" w14:textId="49D16DDF" w:rsidR="00F44055" w:rsidRPr="00A56C9F" w:rsidRDefault="00F44055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49 S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AA4B2E" w14:textId="3C497AE4" w:rsidR="00F44055" w:rsidRPr="00A56C9F" w:rsidRDefault="00F44055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Thermofisher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9D6D64" w:rsidRPr="00A56C9F" w14:paraId="39BA6073" w14:textId="5FFECF93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37281694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7047C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SN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BEEB" w14:textId="1D9B5334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eBioscience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702E37" w14:textId="45D63D92" w:rsidR="009D6D64" w:rsidRPr="00A56C9F" w:rsidRDefault="00621A4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26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A9BCBC" w14:textId="4704E228" w:rsidR="009D6D64" w:rsidRPr="00A56C9F" w:rsidRDefault="00621A4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52 S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6E1BF5" w14:textId="69FC46C8" w:rsidR="009D6D64" w:rsidRPr="00A56C9F" w:rsidRDefault="00621A4B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F44055" w:rsidRPr="00A56C9F" w14:paraId="093A7A23" w14:textId="43F255B2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3C398C2D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378E9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TX3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3EF7" w14:textId="6954FCA1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3645AD" w14:textId="3674120D" w:rsidR="009D6D64" w:rsidRPr="00A56C9F" w:rsidRDefault="00621A4B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TX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1BBD4F" w14:textId="1DE54255" w:rsidR="009D6D64" w:rsidRPr="00A56C9F" w:rsidRDefault="00621A4B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69 T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CE6E52" w14:textId="0E344B37" w:rsidR="009D6D64" w:rsidRPr="00A56C9F" w:rsidRDefault="00621A4B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Ozyme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F44055" w:rsidRPr="00A56C9F" w14:paraId="0C727DB6" w14:textId="6C858B92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7E277195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20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D581D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3G7A0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3B76" w14:textId="5D4DAD90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77D910" w14:textId="36FA2575" w:rsidR="009D6D64" w:rsidRPr="00A56C9F" w:rsidRDefault="00621A4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3B7A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CF0152" w14:textId="357BD5BE" w:rsidR="009D6D64" w:rsidRPr="00A56C9F" w:rsidRDefault="00621A4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71 Y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484497" w14:textId="07362752" w:rsidR="009D6D64" w:rsidRPr="00A56C9F" w:rsidRDefault="00621A4B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9D6D64" w:rsidRPr="00A56C9F" w14:paraId="39468BD6" w14:textId="217C4C12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1F4D5735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40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7468C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R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4ED7" w14:textId="43CBF03E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AF49D3" w14:textId="49BABF07" w:rsidR="009D6D64" w:rsidRPr="00A56C9F" w:rsidRDefault="002A681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D13C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AFF493" w14:textId="1C3F38D3" w:rsidR="009D6D64" w:rsidRPr="00A56C9F" w:rsidRDefault="002A681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60 G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7F01A4" w14:textId="4073C2DB" w:rsidR="009D6D64" w:rsidRPr="00A56C9F" w:rsidRDefault="002A681C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F44055" w:rsidRPr="00A56C9F" w14:paraId="005078E6" w14:textId="7B6EC5C5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626F61D0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40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856EE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28D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D7A7" w14:textId="146EC0BF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8D10CA" w14:textId="34071AFC" w:rsidR="009D6D64" w:rsidRPr="00A56C9F" w:rsidRDefault="002A681C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8A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C9D72B" w14:textId="0FA2FDB5" w:rsidR="009D6D64" w:rsidRPr="00A56C9F" w:rsidRDefault="002A681C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56 G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A6048F" w14:textId="7AEBB928" w:rsidR="009D6D64" w:rsidRPr="00A56C9F" w:rsidRDefault="002A681C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460AF5" w:rsidRPr="00A56C9F" w14:paraId="2F6AF216" w14:textId="69247453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6AD8B104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BC4F1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SKIL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06F9" w14:textId="1BD83248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0B6BD9" w14:textId="402B1A68" w:rsidR="009D6D64" w:rsidRPr="00A56C9F" w:rsidRDefault="002A681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C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356B87" w14:textId="50A0F0C1" w:rsidR="009D6D64" w:rsidRPr="00A56C9F" w:rsidRDefault="002A681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65 H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8F799B" w14:textId="438F19F4" w:rsidR="009D6D64" w:rsidRPr="00A56C9F" w:rsidRDefault="002A681C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Ozyme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7A01D3" w:rsidRPr="00A56C9F" w14:paraId="3B1D4A2D" w14:textId="047760FE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5880B6CA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72a/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14A68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SE5A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6E9E" w14:textId="0772A532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608063" w14:textId="5EE8A3A0" w:rsidR="009D6D64" w:rsidRPr="00A56C9F" w:rsidRDefault="002A681C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SE5A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2A1967" w14:textId="4CD4DFF9" w:rsidR="009D6D64" w:rsidRPr="00A56C9F" w:rsidRDefault="002A681C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75 Lu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D0B342" w14:textId="1DA132EC" w:rsidR="009D6D64" w:rsidRPr="00A56C9F" w:rsidRDefault="002A681C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4A7CDFC2" w14:textId="7B40F796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7DDD8655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76EAE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G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D02C" w14:textId="3091990B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87DBFC" w14:textId="4C2B3B96" w:rsidR="009D6D64" w:rsidRPr="00A56C9F" w:rsidRDefault="002A681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L294H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0F2EA1" w14:textId="3199B7A5" w:rsidR="009D6D64" w:rsidRPr="00A56C9F" w:rsidRDefault="002A681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58 G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673D7E" w14:textId="63E38313" w:rsidR="009D6D64" w:rsidRPr="00A56C9F" w:rsidRDefault="002A681C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9D6D64" w:rsidRPr="00A56C9F" w14:paraId="66F0B057" w14:textId="0E6C832B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75DF737F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EC0CE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24F.10C1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6772" w14:textId="35019479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E83444" w14:textId="7F4724AA" w:rsidR="009D6D64" w:rsidRPr="00A56C9F" w:rsidRDefault="002A681C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24F.10C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29E2DA" w14:textId="675694B4" w:rsidR="009D6D64" w:rsidRPr="00A56C9F" w:rsidRDefault="002A681C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72 Y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F0C144" w14:textId="7F939C79" w:rsidR="009D6D64" w:rsidRPr="00A56C9F" w:rsidRDefault="002A681C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7A01D3" w:rsidRPr="00A56C9F" w14:paraId="15F043CF" w14:textId="763333D4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3AA9F011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B9CAF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MIH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BD9D" w14:textId="42413184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851A49" w14:textId="1AA2CD8C" w:rsidR="009D6D64" w:rsidRPr="00A56C9F" w:rsidRDefault="002A681C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29E.2A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4E2BBA" w14:textId="6EEEFD06" w:rsidR="009D6D64" w:rsidRPr="00A56C9F" w:rsidRDefault="00BC3C71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59 T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583C09" w14:textId="616DBB13" w:rsidR="009D6D64" w:rsidRPr="00A56C9F" w:rsidRDefault="00BC3C71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9D6D64" w:rsidRPr="00A56C9F" w14:paraId="0ED16368" w14:textId="3E7C086D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0D307222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727BE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R538E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7000" w14:textId="016A44D3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C190E3" w14:textId="49AEB752" w:rsidR="009D6D64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RS38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E0029F" w14:textId="4EBBA273" w:rsidR="009D6D64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44 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5C1B55" w14:textId="2A285D26" w:rsidR="009D6D64" w:rsidRPr="00A56C9F" w:rsidRDefault="00BC3C71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7A01D3" w:rsidRPr="00A56C9F" w14:paraId="60EB3DA2" w14:textId="63916EA2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11DF57DD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CD3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A6CE9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CUB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0641" w14:textId="59E6FE13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09BCC3" w14:textId="66AC1715" w:rsidR="009D6D64" w:rsidRPr="00A56C9F" w:rsidRDefault="00BC3C71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9B53D1" w14:textId="303BC7C9" w:rsidR="009D6D64" w:rsidRPr="00A56C9F" w:rsidRDefault="002835FB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4E2620" w14:textId="006C2D0C" w:rsidR="009D6D64" w:rsidRPr="00A56C9F" w:rsidRDefault="002835FB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</w:tr>
      <w:tr w:rsidR="009D6D64" w:rsidRPr="00A56C9F" w14:paraId="7105B1D4" w14:textId="1A197B56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3BA85F58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HLA-AB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E9799" w14:textId="77777777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G46-2.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A03F" w14:textId="699EDAFD" w:rsidR="009D6D64" w:rsidRPr="00A56C9F" w:rsidRDefault="009D6D64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127EA8" w14:textId="72FE7EF5" w:rsidR="009D6D64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W6/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91D0D8" w14:textId="28596049" w:rsidR="009D6D64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41 P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9D4052" w14:textId="07CF9DED" w:rsidR="009D6D64" w:rsidRPr="00A56C9F" w:rsidRDefault="00BC3C71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7A01D3" w:rsidRPr="00A56C9F" w14:paraId="7C9044DE" w14:textId="51B97ED4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  <w:hideMark/>
          </w:tcPr>
          <w:p w14:paraId="0283F72C" w14:textId="77777777" w:rsidR="009D6D64" w:rsidRPr="00A56C9F" w:rsidRDefault="009D6D64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HLA-D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E0EDB" w14:textId="77777777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L24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A00E" w14:textId="6605B58F" w:rsidR="009D6D64" w:rsidRPr="00A56C9F" w:rsidRDefault="009D6D64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iolegen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152847" w14:textId="42EA3290" w:rsidR="009D6D64" w:rsidRPr="00A56C9F" w:rsidRDefault="00BC3C71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L2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B71AEA" w14:textId="2DA29142" w:rsidR="009D6D64" w:rsidRPr="00A56C9F" w:rsidRDefault="00BC3C71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74 Y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435A37" w14:textId="50AB6DBD" w:rsidR="009D6D64" w:rsidRPr="00A56C9F" w:rsidRDefault="00BC3C71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  <w:tr w:rsidR="00BC3C71" w:rsidRPr="00A56C9F" w14:paraId="67E087A0" w14:textId="77777777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</w:tcPr>
          <w:p w14:paraId="2ED9C78E" w14:textId="6E4CA523" w:rsidR="00BC3C71" w:rsidRPr="00A56C9F" w:rsidRDefault="00BC3C71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IDO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C94BFA" w14:textId="0D683012" w:rsidR="00BC3C71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BB45" w14:textId="5108D7F9" w:rsidR="00BC3C71" w:rsidRPr="00A56C9F" w:rsidRDefault="002835F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410CDF" w14:textId="7108DBDB" w:rsidR="00BC3C71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7038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97B9CD" w14:textId="7BE75F09" w:rsidR="00BC3C71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54 S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BFD1CD" w14:textId="698A4E33" w:rsidR="00BC3C71" w:rsidRPr="00A56C9F" w:rsidRDefault="00BC3C71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R&amp;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BC3C71" w:rsidRPr="00A56C9F" w14:paraId="451175B1" w14:textId="77777777" w:rsidTr="00AF1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</w:tcPr>
          <w:p w14:paraId="5F3FB470" w14:textId="0918F993" w:rsidR="00BC3C71" w:rsidRPr="00A56C9F" w:rsidRDefault="00BC3C71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PTGS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FA204E" w14:textId="1E2B22B1" w:rsidR="00BC3C71" w:rsidRPr="00A56C9F" w:rsidRDefault="00BC3C71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60E39" w14:textId="5B524CE7" w:rsidR="00BC3C71" w:rsidRPr="00A56C9F" w:rsidRDefault="002835FB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4CA243" w14:textId="77DEB32B" w:rsidR="00BC3C71" w:rsidRPr="00A56C9F" w:rsidRDefault="00BC3C71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Polyclon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F99A11" w14:textId="358C74C7" w:rsidR="00BC3C71" w:rsidRPr="00A56C9F" w:rsidRDefault="00BC3C71" w:rsidP="00DA54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43 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983AB8" w14:textId="79E6DABB" w:rsidR="00BC3C71" w:rsidRPr="00A56C9F" w:rsidRDefault="00BC3C71" w:rsidP="00460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R&amp;D</w:t>
            </w:r>
            <w:r w:rsidR="002835FB"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 xml:space="preserve"> *</w:t>
            </w:r>
          </w:p>
        </w:tc>
      </w:tr>
      <w:tr w:rsidR="00BC3C71" w:rsidRPr="00A56C9F" w14:paraId="236B8150" w14:textId="77777777" w:rsidTr="00AF149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vAlign w:val="center"/>
          </w:tcPr>
          <w:p w14:paraId="07E4EDE2" w14:textId="17E8BB52" w:rsidR="00BC3C71" w:rsidRPr="00A56C9F" w:rsidRDefault="00BC3C71" w:rsidP="00DA54AC">
            <w:pPr>
              <w:jc w:val="center"/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b w:val="0"/>
                <w:sz w:val="18"/>
                <w:szCs w:val="18"/>
                <w:lang w:val="en-US" w:eastAsia="es-PY"/>
              </w:rPr>
              <w:t>Ki-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86B0F1" w14:textId="5666EEA9" w:rsidR="00BC3C71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F1671" w14:textId="7F5D14A7" w:rsidR="00BC3C71" w:rsidRPr="00A56C9F" w:rsidRDefault="002835FB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054CE7DD" w14:textId="45DEBA3D" w:rsidR="00BC3C71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B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67B1AB" w14:textId="0C9B7EC5" w:rsidR="00BC3C71" w:rsidRPr="00A56C9F" w:rsidRDefault="00BC3C71" w:rsidP="00DA54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162 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17E9A8" w14:textId="445AFF6B" w:rsidR="00BC3C71" w:rsidRPr="00A56C9F" w:rsidRDefault="00BC3C71" w:rsidP="00460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US" w:eastAsia="es-PY"/>
              </w:rPr>
            </w:pPr>
            <w:r w:rsidRPr="00A56C9F">
              <w:rPr>
                <w:rFonts w:eastAsia="Times New Roman" w:cs="Calibri"/>
                <w:sz w:val="18"/>
                <w:szCs w:val="18"/>
                <w:lang w:val="en-US" w:eastAsia="es-PY"/>
              </w:rPr>
              <w:t>Fluidigm</w:t>
            </w:r>
          </w:p>
        </w:tc>
      </w:tr>
    </w:tbl>
    <w:p w14:paraId="37C6D1CC" w14:textId="77777777" w:rsidR="002835FB" w:rsidRPr="00A56C9F" w:rsidRDefault="002835FB" w:rsidP="00680EB6">
      <w:pPr>
        <w:rPr>
          <w:sz w:val="20"/>
          <w:lang w:val="en-US"/>
        </w:rPr>
      </w:pPr>
    </w:p>
    <w:p w14:paraId="153739A6" w14:textId="6A7D6360" w:rsidR="00DF2D28" w:rsidRPr="00DF2D28" w:rsidRDefault="00DF2D28" w:rsidP="00756E89">
      <w:pPr>
        <w:rPr>
          <w:b/>
          <w:sz w:val="20"/>
          <w:lang w:val="en-US"/>
        </w:rPr>
      </w:pPr>
    </w:p>
    <w:tbl>
      <w:tblPr>
        <w:tblStyle w:val="Ombrageclair"/>
        <w:tblpPr w:leftFromText="141" w:rightFromText="141" w:vertAnchor="page" w:horzAnchor="margin" w:tblpY="1981"/>
        <w:tblW w:w="9086" w:type="dxa"/>
        <w:tblLook w:val="04A0" w:firstRow="1" w:lastRow="0" w:firstColumn="1" w:lastColumn="0" w:noHBand="0" w:noVBand="1"/>
      </w:tblPr>
      <w:tblGrid>
        <w:gridCol w:w="1059"/>
        <w:gridCol w:w="2335"/>
        <w:gridCol w:w="2378"/>
        <w:gridCol w:w="857"/>
        <w:gridCol w:w="1291"/>
        <w:gridCol w:w="1166"/>
      </w:tblGrid>
      <w:tr w:rsidR="00756E89" w:rsidRPr="00A56C9F" w14:paraId="722D7F38" w14:textId="77777777" w:rsidTr="00D44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FAA72A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20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lastRenderedPageBreak/>
              <w:t>Gene</w:t>
            </w:r>
          </w:p>
        </w:tc>
        <w:tc>
          <w:tcPr>
            <w:tcW w:w="23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EBCD8C" w14:textId="77777777" w:rsidR="00756E89" w:rsidRPr="00A56C9F" w:rsidRDefault="00756E89" w:rsidP="00D44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20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>Left Primer</w:t>
            </w:r>
          </w:p>
        </w:tc>
        <w:tc>
          <w:tcPr>
            <w:tcW w:w="23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396526" w14:textId="77777777" w:rsidR="00756E89" w:rsidRPr="00A56C9F" w:rsidRDefault="00756E89" w:rsidP="00D44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20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>Right Primer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EA5538" w14:textId="77777777" w:rsidR="00756E89" w:rsidRPr="00A56C9F" w:rsidRDefault="00756E89" w:rsidP="00D442D7">
            <w:pPr>
              <w:ind w:left="-105" w:firstLine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20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 xml:space="preserve">Product </w:t>
            </w:r>
            <w:r w:rsidRPr="00A56C9F">
              <w:rPr>
                <w:rFonts w:cstheme="minorHAnsi"/>
                <w:b w:val="0"/>
                <w:bCs w:val="0"/>
                <w:sz w:val="18"/>
                <w:szCs w:val="20"/>
                <w:lang w:val="en-US"/>
              </w:rPr>
              <w:t xml:space="preserve">              </w:t>
            </w: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>size (bp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D42D45" w14:textId="77777777" w:rsidR="00756E89" w:rsidRPr="00A56C9F" w:rsidRDefault="00756E89" w:rsidP="00D44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20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 xml:space="preserve">Elongation </w:t>
            </w:r>
            <w:r w:rsidRPr="00A56C9F">
              <w:rPr>
                <w:rFonts w:cstheme="minorHAnsi"/>
                <w:b w:val="0"/>
                <w:bCs w:val="0"/>
                <w:sz w:val="18"/>
                <w:szCs w:val="20"/>
                <w:lang w:val="en-US"/>
              </w:rPr>
              <w:t xml:space="preserve">             </w:t>
            </w: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>time (sec)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6D9876F" w14:textId="77777777" w:rsidR="00756E89" w:rsidRPr="00A56C9F" w:rsidRDefault="00756E89" w:rsidP="00D44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20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 xml:space="preserve">Annealing </w:t>
            </w:r>
            <w:r w:rsidRPr="00A56C9F">
              <w:rPr>
                <w:rFonts w:cstheme="minorHAnsi"/>
                <w:b w:val="0"/>
                <w:bCs w:val="0"/>
                <w:sz w:val="18"/>
                <w:szCs w:val="20"/>
                <w:lang w:val="en-US"/>
              </w:rPr>
              <w:t xml:space="preserve">                    </w:t>
            </w: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>T</w:t>
            </w:r>
            <w:r w:rsidRPr="00A56C9F">
              <w:rPr>
                <w:rFonts w:cstheme="minorHAnsi"/>
                <w:b w:val="0"/>
                <w:sz w:val="18"/>
                <w:szCs w:val="20"/>
                <w:vertAlign w:val="superscript"/>
                <w:lang w:val="en-US"/>
              </w:rPr>
              <w:t>a</w:t>
            </w:r>
            <w:r w:rsidRPr="00A56C9F">
              <w:rPr>
                <w:rFonts w:cstheme="minorHAnsi"/>
                <w:b w:val="0"/>
                <w:sz w:val="18"/>
                <w:szCs w:val="20"/>
                <w:lang w:val="en-US"/>
              </w:rPr>
              <w:t xml:space="preserve"> (°C)</w:t>
            </w:r>
          </w:p>
        </w:tc>
      </w:tr>
      <w:tr w:rsidR="00756E89" w:rsidRPr="00A56C9F" w14:paraId="7EE4A000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  <w:hideMark/>
          </w:tcPr>
          <w:p w14:paraId="567675A3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CCL2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98BD671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GCAGCAAGTGTCCCAAAGA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4AE79EE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CTGGGGAAAGCTAGGGGAA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8860DF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9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EF93ACF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A51CAFA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6FC27736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  <w:hideMark/>
          </w:tcPr>
          <w:p w14:paraId="23DB0F45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CCL8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5E599DE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GGACTTGCTCAGCCAGATT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44C9E48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CATCTCTCCTTGGGGTCAGC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A6118AF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9FCB409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939B88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4A81631B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  <w:hideMark/>
          </w:tcPr>
          <w:p w14:paraId="12644569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CCL1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BC78B1D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CCCAGAAACCACCACCTCTC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1309355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GCCACTGGTGATTCTCCTG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F90D568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1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257D318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E4A112B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7B47F5FF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  <w:hideMark/>
          </w:tcPr>
          <w:p w14:paraId="60C3DD65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CD7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5115CAF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GACAGATCCCCGTTCCTGA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61D7C1F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GGAAAGGGAAGAGAGTGGC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42F5CE0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1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80AA5EA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8BBFC0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78A80799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12B54242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CILP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4EBB92F3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GGCTGGGGAGTACTTTTGC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0D015E3B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GTCTTAACAGGGCAGCGT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888AAC5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7E0BF6EB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C0C8DC8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0362B5A4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61385F88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CXCL9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4AB5D46C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GAGAAAGGGTCGCTGTTCC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3CA32247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CTGACCTGTTTCTCCCAC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966DEF9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0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5A84E6D9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798FE5B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7E5B74C0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  <w:hideMark/>
          </w:tcPr>
          <w:p w14:paraId="7CDEFA1D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CXCL10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12E2AD1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CTGCCTCTCCCATCACTTCC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32D4634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CAGGGTCAGAACATCCACT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AEB0E28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27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68B097E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F81572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35FD0E46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159AEEC0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CXCL11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73C5FF1C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CTCCTTCCAAGAAGAGCAGCA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0DD8BA54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CGTCCTCTTTTGAACATGGG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E70E462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5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5BF66276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62C2110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010690B5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  <w:hideMark/>
          </w:tcPr>
          <w:p w14:paraId="48195464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DPP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EC76CAE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CCACTTACCTTGCAAGCAC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3A0F55A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CCGATCCCAGGACCATTGAG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0F142A2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3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295F886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6C04F2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1A113C7A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73EA2C98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HLA-DRA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79BDAFF0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GACAAGTTCACCCCACCAG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D138524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GCATCAAACTCCCAGTGC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0E7B920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2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04B5F4FE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3846B32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5E4B4F06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  <w:hideMark/>
          </w:tcPr>
          <w:p w14:paraId="2249C999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ICAM1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3C7ABAE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TGGGCACTGCTGTCTACTG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E11F56D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AAGTCCCAGCCCCATTTGA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2010774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2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C87B119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A2029F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14490E28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0A237B0A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IDO1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0E33EAA7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CATGCTGCTCAGTTCCTCC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8BDCF19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CTGGCTTGCAGGAATCAGGA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4BEE865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23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4AE63D56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DCBF37D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21BE9D99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51B0BEDD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IL6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0497162E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ACCCCCAGGAGAAGATTCC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333A99C9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CCATCTTTGGAAGGTTCAG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A2A7AE6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9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7AB9C34F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386B445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7BE6C18E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28B0CAF4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LGALS1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2166BA59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AACCTGGAGAGTGCCTTCG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D07BBA6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GAAGGGAAAGACAGCCTC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CB6CEE9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0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7C2C8101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25E04B0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5D3A1B22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5E9C5AD2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PDCD1LG2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2F551C68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CAATGTGACCCTGGAATGC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6F2F8DC2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TCCTTCGTCCCTCACTTGG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E5E2C5D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4DD89A04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9996811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24C16128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192FC1B8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PTGS2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58276591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CATCCCCTTCTGCCTGACAC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7A704E94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CTCTGGTCAATGGAAGCC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41837AFA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0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6C11A25B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B8E7F95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0A170173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29B8EFE8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TGFB1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36D86FD9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GGACTATCCACCTGCAAGA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2847A622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CCTCCTTGGCGTAGTAGTCG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BD3912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39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794355C1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73DD4BC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735A7432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2F9F4164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TNFAIP3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0B9C5E0A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CGACAGAAACATCCAGGCC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08D06EC4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ACAGCGCCTTCCTCAGTAC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F361378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7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1895BA43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31763BF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79432F5D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70288BE3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TNFRSF11B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5E8B68B1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GAACAACTTGCTGTGCTGC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253C376D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CGGTCTTCCACTTTGCTG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227245F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1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02AB06D7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6320DAA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756E89" w:rsidRPr="00A56C9F" w14:paraId="39858BAD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217CF640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TNIP1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51FFCBA4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CAAAACCTCCCGGAAGTGG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5D343CFA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GCAAGGCTACTGTGAGTGG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81419F6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20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7634D5B8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3F7EE80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0F469FEF" w14:textId="77777777" w:rsidTr="00D44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534C4A42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TNIP3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30C99AB9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ACCAGCAATGGGATCAGCAA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41416F64" w14:textId="77777777" w:rsidR="00756E89" w:rsidRPr="00A56C9F" w:rsidRDefault="00756E89" w:rsidP="00D44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CTCTCTGCCTGTCGTCCT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65B3469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5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73F654E4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C23AA3C" w14:textId="77777777" w:rsidR="00756E89" w:rsidRPr="00A56C9F" w:rsidRDefault="00756E89" w:rsidP="00D44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  <w:tr w:rsidR="00756E89" w:rsidRPr="00A56C9F" w14:paraId="71CE9222" w14:textId="77777777" w:rsidTr="00D442D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vAlign w:val="center"/>
          </w:tcPr>
          <w:p w14:paraId="23724906" w14:textId="77777777" w:rsidR="00756E89" w:rsidRPr="00A56C9F" w:rsidRDefault="00756E89" w:rsidP="00D442D7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b w:val="0"/>
                <w:sz w:val="18"/>
                <w:szCs w:val="18"/>
                <w:lang w:val="en-US"/>
              </w:rPr>
              <w:t>ZC3H12A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726843AB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TGTGAAGCTGGCCTACGAG</w:t>
            </w:r>
          </w:p>
        </w:tc>
        <w:tc>
          <w:tcPr>
            <w:tcW w:w="2378" w:type="dxa"/>
            <w:shd w:val="clear" w:color="auto" w:fill="auto"/>
            <w:noWrap/>
            <w:vAlign w:val="center"/>
          </w:tcPr>
          <w:p w14:paraId="24F8E4D1" w14:textId="77777777" w:rsidR="00756E89" w:rsidRPr="00A56C9F" w:rsidRDefault="00756E89" w:rsidP="00D44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TGAGTGGCTTCTTACGCAGG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7B6EFCC4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207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6BE3D90C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F0A864A" w14:textId="77777777" w:rsidR="00756E89" w:rsidRPr="00A56C9F" w:rsidRDefault="00756E89" w:rsidP="00D44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56C9F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</w:tr>
    </w:tbl>
    <w:p w14:paraId="45806A5E" w14:textId="77777777" w:rsidR="00DF2D28" w:rsidRPr="00DF2D28" w:rsidRDefault="00DF2D28" w:rsidP="00DF2D28">
      <w:pPr>
        <w:rPr>
          <w:b/>
          <w:sz w:val="20"/>
          <w:lang w:val="en-US"/>
        </w:rPr>
      </w:pPr>
      <w:r w:rsidRPr="00DF2D28">
        <w:rPr>
          <w:b/>
          <w:sz w:val="20"/>
          <w:lang w:val="en-US"/>
        </w:rPr>
        <w:t>Table S 2. List of primers used for RT-qPCR</w:t>
      </w:r>
    </w:p>
    <w:p w14:paraId="670F43A5" w14:textId="77777777" w:rsidR="00756E89" w:rsidRDefault="00756E89" w:rsidP="00756E89">
      <w:pPr>
        <w:rPr>
          <w:b/>
          <w:bCs/>
          <w:sz w:val="20"/>
          <w:szCs w:val="18"/>
          <w:lang w:val="en-US"/>
        </w:rPr>
      </w:pPr>
    </w:p>
    <w:p w14:paraId="59A9BE14" w14:textId="77777777" w:rsidR="00DF2D28" w:rsidRDefault="00DF2D28" w:rsidP="00756E89">
      <w:pPr>
        <w:rPr>
          <w:b/>
          <w:bCs/>
          <w:sz w:val="20"/>
          <w:szCs w:val="18"/>
          <w:lang w:val="en-US"/>
        </w:rPr>
      </w:pPr>
    </w:p>
    <w:p w14:paraId="33AB9CC3" w14:textId="77777777" w:rsidR="00DF2D28" w:rsidRDefault="00DF2D28" w:rsidP="00756E89">
      <w:pPr>
        <w:rPr>
          <w:b/>
          <w:sz w:val="20"/>
          <w:lang w:val="en-US"/>
        </w:rPr>
      </w:pPr>
    </w:p>
    <w:p w14:paraId="4FA2FAE4" w14:textId="77777777" w:rsidR="00756E89" w:rsidRDefault="00756E89" w:rsidP="00756E89">
      <w:pPr>
        <w:rPr>
          <w:b/>
          <w:sz w:val="20"/>
          <w:lang w:val="en-US"/>
        </w:rPr>
      </w:pPr>
    </w:p>
    <w:p w14:paraId="3A7FD086" w14:textId="77777777" w:rsidR="00756E89" w:rsidRDefault="00756E89" w:rsidP="00756E89">
      <w:pPr>
        <w:rPr>
          <w:b/>
          <w:sz w:val="20"/>
          <w:lang w:val="en-US"/>
        </w:rPr>
      </w:pPr>
    </w:p>
    <w:p w14:paraId="546F7A66" w14:textId="77777777" w:rsidR="00756E89" w:rsidRDefault="00756E89" w:rsidP="00756E89">
      <w:pPr>
        <w:rPr>
          <w:b/>
          <w:sz w:val="20"/>
          <w:lang w:val="en-US"/>
        </w:rPr>
      </w:pPr>
    </w:p>
    <w:p w14:paraId="53B76D1A" w14:textId="77777777" w:rsidR="00756E89" w:rsidRDefault="00756E89" w:rsidP="00756E89">
      <w:pPr>
        <w:rPr>
          <w:b/>
          <w:sz w:val="20"/>
          <w:lang w:val="en-US"/>
        </w:rPr>
      </w:pPr>
    </w:p>
    <w:p w14:paraId="3EE15450" w14:textId="77777777" w:rsidR="00756E89" w:rsidRDefault="00756E89" w:rsidP="00756E89">
      <w:pPr>
        <w:rPr>
          <w:b/>
          <w:sz w:val="20"/>
          <w:lang w:val="en-US"/>
        </w:rPr>
      </w:pPr>
    </w:p>
    <w:p w14:paraId="656C610B" w14:textId="77777777" w:rsidR="00756E89" w:rsidRDefault="00756E89" w:rsidP="00756E89">
      <w:pPr>
        <w:rPr>
          <w:b/>
          <w:sz w:val="20"/>
          <w:lang w:val="en-US"/>
        </w:rPr>
      </w:pPr>
    </w:p>
    <w:p w14:paraId="09D3D6FD" w14:textId="77777777" w:rsidR="00756E89" w:rsidRDefault="00756E89" w:rsidP="00756E89">
      <w:pPr>
        <w:rPr>
          <w:b/>
          <w:sz w:val="20"/>
          <w:lang w:val="en-US"/>
        </w:rPr>
      </w:pPr>
    </w:p>
    <w:p w14:paraId="47262ABD" w14:textId="77777777" w:rsidR="00756E89" w:rsidRDefault="00756E89" w:rsidP="00756E89">
      <w:pPr>
        <w:rPr>
          <w:b/>
          <w:sz w:val="20"/>
          <w:lang w:val="en-US"/>
        </w:rPr>
      </w:pPr>
    </w:p>
    <w:p w14:paraId="3DD4C999" w14:textId="6EBFA76F" w:rsidR="006E6F4A" w:rsidRPr="00BE5711" w:rsidRDefault="00A57DA8" w:rsidP="00A20BE1">
      <w:pPr>
        <w:jc w:val="both"/>
        <w:rPr>
          <w:b/>
          <w:sz w:val="20"/>
          <w:lang w:val="en-US"/>
        </w:rPr>
      </w:pPr>
      <w:r w:rsidRPr="00BE5711">
        <w:rPr>
          <w:b/>
          <w:sz w:val="20"/>
          <w:lang w:val="en-US"/>
        </w:rPr>
        <w:lastRenderedPageBreak/>
        <w:t>Table S</w:t>
      </w:r>
      <w:r w:rsidR="008A7DB2">
        <w:rPr>
          <w:b/>
          <w:sz w:val="20"/>
          <w:lang w:val="en-US"/>
        </w:rPr>
        <w:t xml:space="preserve"> </w:t>
      </w:r>
      <w:bookmarkStart w:id="0" w:name="_GoBack"/>
      <w:bookmarkEnd w:id="0"/>
      <w:r w:rsidRPr="00BE5711">
        <w:rPr>
          <w:b/>
          <w:sz w:val="20"/>
          <w:lang w:val="en-US"/>
        </w:rPr>
        <w:t>3</w:t>
      </w:r>
      <w:r w:rsidR="00531888" w:rsidRPr="00BE5711">
        <w:rPr>
          <w:b/>
          <w:sz w:val="20"/>
          <w:lang w:val="en-US"/>
        </w:rPr>
        <w:t xml:space="preserve">: </w:t>
      </w:r>
      <w:r w:rsidR="00531888" w:rsidRPr="00BE5711">
        <w:rPr>
          <w:rFonts w:cstheme="minorHAnsi"/>
          <w:b/>
          <w:color w:val="000000" w:themeColor="text1"/>
          <w:sz w:val="20"/>
          <w:lang w:val="en-US"/>
        </w:rPr>
        <w:t>List of the 45 top genes upregulated by PBMC conditioning or IFN</w:t>
      </w:r>
      <w:r w:rsidR="00531888" w:rsidRPr="00BE5711">
        <w:rPr>
          <w:rFonts w:ascii="Symbol" w:hAnsi="Symbol" w:cstheme="minorHAnsi"/>
          <w:b/>
          <w:color w:val="000000" w:themeColor="text1"/>
          <w:sz w:val="20"/>
          <w:lang w:val="en-US"/>
        </w:rPr>
        <w:t></w:t>
      </w:r>
      <w:r w:rsidR="00531888" w:rsidRPr="00BE5711">
        <w:rPr>
          <w:rFonts w:cstheme="minorHAnsi"/>
          <w:b/>
          <w:color w:val="000000" w:themeColor="text1"/>
          <w:sz w:val="20"/>
          <w:lang w:val="en-US"/>
        </w:rPr>
        <w:t xml:space="preserve"> priming</w:t>
      </w:r>
    </w:p>
    <w:p w14:paraId="2746D843" w14:textId="36C0F2EB" w:rsidR="00976518" w:rsidRDefault="0046778A" w:rsidP="00A20BE1">
      <w:pPr>
        <w:jc w:val="both"/>
        <w:rPr>
          <w:b/>
          <w:lang w:val="en-US"/>
        </w:rPr>
      </w:pPr>
      <w:r>
        <w:rPr>
          <w:b/>
          <w:noProof/>
          <w:lang w:val="fr-FR" w:eastAsia="fr-FR"/>
        </w:rPr>
        <w:drawing>
          <wp:inline distT="0" distB="0" distL="0" distR="0" wp14:anchorId="7A536784" wp14:editId="51429E20">
            <wp:extent cx="5759450" cy="8144563"/>
            <wp:effectExtent l="0" t="0" r="6350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8144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57D05" w14:textId="77777777" w:rsidR="00BE5711" w:rsidRDefault="00BE5711" w:rsidP="00A20BE1">
      <w:pPr>
        <w:jc w:val="both"/>
        <w:rPr>
          <w:b/>
          <w:lang w:val="en-US"/>
        </w:rPr>
      </w:pPr>
    </w:p>
    <w:p w14:paraId="262A26FF" w14:textId="0C9B2CD8" w:rsidR="00BE5711" w:rsidRDefault="00DF2D28" w:rsidP="00A20BE1">
      <w:pPr>
        <w:jc w:val="both"/>
        <w:rPr>
          <w:b/>
          <w:sz w:val="20"/>
          <w:lang w:val="en-US"/>
        </w:rPr>
      </w:pPr>
      <w:r>
        <w:rPr>
          <w:b/>
          <w:sz w:val="20"/>
          <w:lang w:val="en-US"/>
        </w:rPr>
        <w:lastRenderedPageBreak/>
        <w:t>Table S 4.</w:t>
      </w:r>
      <w:r w:rsidR="00BE5711" w:rsidRPr="00BE5711">
        <w:rPr>
          <w:b/>
          <w:sz w:val="20"/>
          <w:lang w:val="en-US"/>
        </w:rPr>
        <w:t xml:space="preserve"> Percentages of human CD45</w:t>
      </w:r>
      <w:r w:rsidR="00BE5711" w:rsidRPr="00445EA1">
        <w:rPr>
          <w:b/>
          <w:sz w:val="20"/>
          <w:vertAlign w:val="superscript"/>
          <w:lang w:val="en-US"/>
        </w:rPr>
        <w:t>+</w:t>
      </w:r>
      <w:r w:rsidR="00BE5711" w:rsidRPr="00BE5711">
        <w:rPr>
          <w:b/>
          <w:sz w:val="20"/>
          <w:lang w:val="en-US"/>
        </w:rPr>
        <w:t xml:space="preserve"> cells contained in NSG-MG mice blood. </w:t>
      </w:r>
    </w:p>
    <w:p w14:paraId="570DC87B" w14:textId="48E4C610" w:rsidR="00DF2D28" w:rsidRPr="00DF2D28" w:rsidRDefault="00DF2D28" w:rsidP="00A20BE1">
      <w:pPr>
        <w:jc w:val="both"/>
        <w:rPr>
          <w:sz w:val="20"/>
          <w:lang w:val="en-US"/>
        </w:rPr>
      </w:pPr>
      <w:r w:rsidRPr="00DF2D28">
        <w:rPr>
          <w:sz w:val="20"/>
          <w:lang w:val="en-US"/>
        </w:rPr>
        <w:t>NA: not available (found dead or previous euthanasia)</w:t>
      </w:r>
    </w:p>
    <w:tbl>
      <w:tblPr>
        <w:tblW w:w="6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00"/>
      </w:tblGrid>
      <w:tr w:rsidR="00445EA1" w:rsidRPr="00445EA1" w14:paraId="0F964FF2" w14:textId="77777777" w:rsidTr="00445EA1">
        <w:trPr>
          <w:trHeight w:val="360"/>
        </w:trPr>
        <w:tc>
          <w:tcPr>
            <w:tcW w:w="6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2C1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First cohort</w:t>
            </w:r>
          </w:p>
        </w:tc>
      </w:tr>
      <w:tr w:rsidR="00445EA1" w:rsidRPr="00445EA1" w14:paraId="335EB4B0" w14:textId="77777777" w:rsidTr="00445EA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B09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52544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Mouse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037E50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Week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11B062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Week 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87A0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Euthanasia</w:t>
            </w:r>
          </w:p>
        </w:tc>
      </w:tr>
      <w:tr w:rsidR="00445EA1" w:rsidRPr="00445EA1" w14:paraId="40396A0F" w14:textId="77777777" w:rsidTr="00445EA1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46A2B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C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646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A5E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375D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B585" w14:textId="4D842056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</w:t>
            </w:r>
          </w:p>
        </w:tc>
      </w:tr>
      <w:tr w:rsidR="00445EA1" w:rsidRPr="00445EA1" w14:paraId="4B40944E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6AADF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2B0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0C8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,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68F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4,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D39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0,40</w:t>
            </w:r>
          </w:p>
        </w:tc>
      </w:tr>
      <w:tr w:rsidR="00445EA1" w:rsidRPr="00445EA1" w14:paraId="0C158F2C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64F61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E3F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C574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EDB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,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B25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9,10</w:t>
            </w:r>
          </w:p>
        </w:tc>
      </w:tr>
      <w:tr w:rsidR="00445EA1" w:rsidRPr="00445EA1" w14:paraId="3FF1BBEE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23D1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48D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437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0041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2,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A264" w14:textId="461D1FE8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</w:t>
            </w:r>
          </w:p>
        </w:tc>
      </w:tr>
      <w:tr w:rsidR="00445EA1" w:rsidRPr="00445EA1" w14:paraId="0FA104B3" w14:textId="77777777" w:rsidTr="00445EA1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C37EF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M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8E78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744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83BC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8,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A920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60</w:t>
            </w:r>
          </w:p>
        </w:tc>
      </w:tr>
      <w:tr w:rsidR="00445EA1" w:rsidRPr="00445EA1" w14:paraId="37E95BDD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DF2D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C5B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4850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F38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0,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C940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6,10</w:t>
            </w:r>
          </w:p>
        </w:tc>
      </w:tr>
      <w:tr w:rsidR="00445EA1" w:rsidRPr="00445EA1" w14:paraId="39268A6F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60F4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7A3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DB15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,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8554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5,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B30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9,60</w:t>
            </w:r>
          </w:p>
        </w:tc>
      </w:tr>
      <w:tr w:rsidR="00445EA1" w:rsidRPr="00445EA1" w14:paraId="37361A8F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98B36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43A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6178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DF1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2,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7CA2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00</w:t>
            </w:r>
          </w:p>
        </w:tc>
      </w:tr>
      <w:tr w:rsidR="00445EA1" w:rsidRPr="00445EA1" w14:paraId="7EC49026" w14:textId="77777777" w:rsidTr="00445EA1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5B345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M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374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91F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E6AE8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5,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118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1,90</w:t>
            </w:r>
          </w:p>
        </w:tc>
      </w:tr>
      <w:tr w:rsidR="00445EA1" w:rsidRPr="00445EA1" w14:paraId="460557AE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AFF8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FCD1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B3C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,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52B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5,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9D8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20</w:t>
            </w:r>
          </w:p>
        </w:tc>
      </w:tr>
      <w:tr w:rsidR="00445EA1" w:rsidRPr="00445EA1" w14:paraId="48C95D17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19B3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0B4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DC18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3FC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FAC6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</w:t>
            </w:r>
          </w:p>
        </w:tc>
      </w:tr>
      <w:tr w:rsidR="00445EA1" w:rsidRPr="00445EA1" w14:paraId="16E6F574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5090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45C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18D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F4B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,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70B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,40</w:t>
            </w:r>
          </w:p>
        </w:tc>
      </w:tr>
    </w:tbl>
    <w:p w14:paraId="3563211B" w14:textId="77777777" w:rsidR="00445EA1" w:rsidRPr="00445EA1" w:rsidRDefault="00445EA1" w:rsidP="00A20BE1">
      <w:pPr>
        <w:jc w:val="both"/>
        <w:rPr>
          <w:b/>
          <w:sz w:val="20"/>
          <w:szCs w:val="20"/>
          <w:lang w:val="en-US"/>
        </w:rPr>
      </w:pPr>
    </w:p>
    <w:tbl>
      <w:tblPr>
        <w:tblW w:w="6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40"/>
      </w:tblGrid>
      <w:tr w:rsidR="00445EA1" w:rsidRPr="00445EA1" w14:paraId="1F1B3A40" w14:textId="77777777" w:rsidTr="00445EA1">
        <w:trPr>
          <w:trHeight w:val="360"/>
        </w:trPr>
        <w:tc>
          <w:tcPr>
            <w:tcW w:w="6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535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econd cohort</w:t>
            </w:r>
          </w:p>
        </w:tc>
      </w:tr>
      <w:tr w:rsidR="00445EA1" w:rsidRPr="00445EA1" w14:paraId="3430E020" w14:textId="77777777" w:rsidTr="00445EA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7693" w14:textId="77777777" w:rsidR="00445EA1" w:rsidRPr="00445EA1" w:rsidRDefault="00445EA1" w:rsidP="00445EA1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FD0A1" w14:textId="77777777" w:rsidR="00445EA1" w:rsidRPr="00445EA1" w:rsidRDefault="00445EA1" w:rsidP="00445EA1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Mouse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036144" w14:textId="77777777" w:rsidR="00445EA1" w:rsidRPr="00445EA1" w:rsidRDefault="00445EA1" w:rsidP="00445EA1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Week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7510F" w14:textId="77777777" w:rsidR="00445EA1" w:rsidRPr="00445EA1" w:rsidRDefault="00445EA1" w:rsidP="00445EA1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Week 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AD80BE" w14:textId="77777777" w:rsidR="00445EA1" w:rsidRPr="00445EA1" w:rsidRDefault="00445EA1" w:rsidP="00445EA1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Euthanasia</w:t>
            </w:r>
          </w:p>
        </w:tc>
      </w:tr>
      <w:tr w:rsidR="00445EA1" w:rsidRPr="00445EA1" w14:paraId="32150B3E" w14:textId="77777777" w:rsidTr="00445EA1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30311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C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7C0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75C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486F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BA0C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,5</w:t>
            </w:r>
          </w:p>
        </w:tc>
      </w:tr>
      <w:tr w:rsidR="00445EA1" w:rsidRPr="00445EA1" w14:paraId="2EB7E8D5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D1BC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2585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3302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CFC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0A3F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5</w:t>
            </w:r>
          </w:p>
        </w:tc>
      </w:tr>
      <w:tr w:rsidR="00445EA1" w:rsidRPr="00445EA1" w14:paraId="608B3E60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BF3F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3A9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E0B1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A95C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,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11E11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</w:t>
            </w:r>
          </w:p>
        </w:tc>
      </w:tr>
      <w:tr w:rsidR="00445EA1" w:rsidRPr="00445EA1" w14:paraId="74841886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4DEA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E7E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D2C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DCCF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B3BC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,1</w:t>
            </w:r>
          </w:p>
        </w:tc>
      </w:tr>
      <w:tr w:rsidR="00445EA1" w:rsidRPr="00445EA1" w14:paraId="302786E1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DB5BC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93E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33D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D124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,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2C98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</w:t>
            </w:r>
          </w:p>
        </w:tc>
      </w:tr>
      <w:tr w:rsidR="00445EA1" w:rsidRPr="00445EA1" w14:paraId="4F66B131" w14:textId="77777777" w:rsidTr="00445EA1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4066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M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810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748F4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6B9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6D7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,7</w:t>
            </w:r>
          </w:p>
        </w:tc>
      </w:tr>
      <w:tr w:rsidR="00445EA1" w:rsidRPr="00445EA1" w14:paraId="5B71CAB5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896C5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C19C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406F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B61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,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936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,9</w:t>
            </w:r>
          </w:p>
        </w:tc>
      </w:tr>
      <w:tr w:rsidR="00445EA1" w:rsidRPr="00445EA1" w14:paraId="49503F1B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A57FF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AE1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D47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BBE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,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BBF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1,5</w:t>
            </w:r>
          </w:p>
        </w:tc>
      </w:tr>
      <w:tr w:rsidR="00445EA1" w:rsidRPr="00445EA1" w14:paraId="3460BB2B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1D9E2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7C3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C810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E57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6717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,5</w:t>
            </w:r>
          </w:p>
        </w:tc>
      </w:tr>
      <w:tr w:rsidR="00445EA1" w:rsidRPr="00445EA1" w14:paraId="6501B476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923F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3956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7A78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52D1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F443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,95</w:t>
            </w:r>
          </w:p>
        </w:tc>
      </w:tr>
      <w:tr w:rsidR="00445EA1" w:rsidRPr="00445EA1" w14:paraId="6538D5E8" w14:textId="77777777" w:rsidTr="00445EA1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F21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M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8A41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D01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D1B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F408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4,5</w:t>
            </w:r>
          </w:p>
        </w:tc>
      </w:tr>
      <w:tr w:rsidR="00445EA1" w:rsidRPr="00445EA1" w14:paraId="5413744E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320F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5F7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CB5CC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0AE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32A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,3</w:t>
            </w:r>
          </w:p>
        </w:tc>
      </w:tr>
      <w:tr w:rsidR="00445EA1" w:rsidRPr="00445EA1" w14:paraId="46368909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1B84B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D490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5E72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15DA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2F41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,1</w:t>
            </w:r>
          </w:p>
        </w:tc>
      </w:tr>
      <w:tr w:rsidR="00445EA1" w:rsidRPr="00445EA1" w14:paraId="01C528B1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3EF7E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78AB8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756F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ECD4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6220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,8</w:t>
            </w:r>
          </w:p>
        </w:tc>
      </w:tr>
      <w:tr w:rsidR="00445EA1" w:rsidRPr="00445EA1" w14:paraId="71BD7D2D" w14:textId="77777777" w:rsidTr="00445EA1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6B139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7D8D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4A46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5BFF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31E8" w14:textId="77777777" w:rsidR="00445EA1" w:rsidRPr="00445EA1" w:rsidRDefault="00445EA1" w:rsidP="0044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445EA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3</w:t>
            </w:r>
          </w:p>
        </w:tc>
      </w:tr>
    </w:tbl>
    <w:p w14:paraId="2CB7DD9F" w14:textId="77777777" w:rsidR="00445EA1" w:rsidRPr="00445EA1" w:rsidRDefault="00445EA1" w:rsidP="00A20BE1">
      <w:pPr>
        <w:jc w:val="both"/>
        <w:rPr>
          <w:b/>
          <w:sz w:val="20"/>
          <w:szCs w:val="20"/>
          <w:lang w:val="en-US"/>
        </w:rPr>
      </w:pPr>
    </w:p>
    <w:p w14:paraId="7A31614B" w14:textId="77777777" w:rsidR="00BE5711" w:rsidRPr="00A56C9F" w:rsidRDefault="00BE5711" w:rsidP="00A20BE1">
      <w:pPr>
        <w:jc w:val="both"/>
        <w:rPr>
          <w:b/>
          <w:lang w:val="en-US"/>
        </w:rPr>
      </w:pPr>
    </w:p>
    <w:sectPr w:rsidR="00BE5711" w:rsidRPr="00A56C9F" w:rsidSect="004649E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85A112" w15:done="0"/>
  <w15:commentEx w15:paraId="48A39414" w15:done="0"/>
  <w15:commentEx w15:paraId="26684ADD" w15:done="0"/>
  <w15:commentEx w15:paraId="7DCB3E9C" w15:done="0"/>
  <w15:commentEx w15:paraId="21831F9C" w15:done="0"/>
  <w15:commentEx w15:paraId="34F3C026" w15:done="0"/>
  <w15:commentEx w15:paraId="7B46B3EA" w15:done="0"/>
  <w15:commentEx w15:paraId="13104F45" w15:done="0"/>
  <w15:commentEx w15:paraId="6F91F341" w15:done="0"/>
  <w15:commentEx w15:paraId="50C9A3B3" w15:done="0"/>
  <w15:commentEx w15:paraId="10392724" w15:done="0"/>
  <w15:commentEx w15:paraId="69C94542" w15:done="0"/>
  <w15:commentEx w15:paraId="583966C9" w15:done="0"/>
  <w15:commentEx w15:paraId="015DDA3E" w15:done="0"/>
  <w15:commentEx w15:paraId="54CE112E" w15:done="0"/>
  <w15:commentEx w15:paraId="049C8EEB" w15:done="0"/>
  <w15:commentEx w15:paraId="548B8CE3" w15:done="0"/>
  <w15:commentEx w15:paraId="62B7845F" w15:done="0"/>
  <w15:commentEx w15:paraId="3D7C62BE" w15:done="0"/>
  <w15:commentEx w15:paraId="44632E0D" w15:done="0"/>
  <w15:commentEx w15:paraId="121B801F" w15:done="0"/>
  <w15:commentEx w15:paraId="376D7564" w15:done="0"/>
  <w15:commentEx w15:paraId="09585F69" w15:done="0"/>
  <w15:commentEx w15:paraId="23B7A115" w15:done="0"/>
  <w15:commentEx w15:paraId="1C3ED0F0" w15:done="0"/>
  <w15:commentEx w15:paraId="7F9D00AA" w15:done="0"/>
  <w15:commentEx w15:paraId="72896736" w15:done="0"/>
  <w15:commentEx w15:paraId="7CD9D39D" w15:done="0"/>
  <w15:commentEx w15:paraId="792F5E40" w15:done="0"/>
  <w15:commentEx w15:paraId="53A74D1E" w15:done="0"/>
  <w15:commentEx w15:paraId="2FE49978" w15:done="0"/>
  <w15:commentEx w15:paraId="2BA3EA80" w15:done="0"/>
  <w15:commentEx w15:paraId="623F2E1B" w15:done="0"/>
  <w15:commentEx w15:paraId="4B48DBC6" w15:done="0"/>
  <w15:commentEx w15:paraId="707FF4FD" w15:done="0"/>
  <w15:commentEx w15:paraId="68BD1243" w15:done="0"/>
  <w15:commentEx w15:paraId="03752DA1" w15:done="0"/>
  <w15:commentEx w15:paraId="240218A9" w15:done="0"/>
  <w15:commentEx w15:paraId="41F2BA77" w15:done="0"/>
  <w15:commentEx w15:paraId="2C18830A" w15:done="0"/>
  <w15:commentEx w15:paraId="56F3B140" w15:done="0"/>
  <w15:commentEx w15:paraId="0CF88475" w15:done="0"/>
  <w15:commentEx w15:paraId="57AC7171" w15:done="0"/>
  <w15:commentEx w15:paraId="3C313385" w15:done="0"/>
  <w15:commentEx w15:paraId="18C24481" w15:done="0"/>
  <w15:commentEx w15:paraId="4C2790D3" w15:done="0"/>
  <w15:commentEx w15:paraId="200C96BC" w15:done="0"/>
  <w15:commentEx w15:paraId="029E3EE9" w15:done="0"/>
  <w15:commentEx w15:paraId="75114305" w15:done="0"/>
  <w15:commentEx w15:paraId="612472B2" w15:done="0"/>
  <w15:commentEx w15:paraId="3453FFFC" w15:done="0"/>
  <w15:commentEx w15:paraId="07CC83D7" w15:done="0"/>
  <w15:commentEx w15:paraId="1B9A608E" w15:done="0"/>
  <w15:commentEx w15:paraId="5FAB868E" w15:done="0"/>
  <w15:commentEx w15:paraId="41AE2937" w15:done="0"/>
  <w15:commentEx w15:paraId="294AEAE4" w15:done="0"/>
  <w15:commentEx w15:paraId="797560F3" w15:done="0"/>
  <w15:commentEx w15:paraId="359E7626" w15:done="0"/>
  <w15:commentEx w15:paraId="69237D57" w15:done="0"/>
  <w15:commentEx w15:paraId="4BD1573B" w15:done="0"/>
  <w15:commentEx w15:paraId="41545E27" w15:done="0"/>
  <w15:commentEx w15:paraId="1D03473F" w15:done="0"/>
  <w15:commentEx w15:paraId="3DAE737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8DB90B" w16cid:durableId="268C1BC5"/>
  <w16cid:commentId w16cid:paraId="78A63D2D" w16cid:durableId="268C1BC6"/>
  <w16cid:commentId w16cid:paraId="3772CA14" w16cid:durableId="268C1BC9"/>
  <w16cid:commentId w16cid:paraId="4F5B2BCB" w16cid:durableId="268C1BCA"/>
  <w16cid:commentId w16cid:paraId="49EFAA50" w16cid:durableId="268C1BCE"/>
  <w16cid:commentId w16cid:paraId="48FA698B" w16cid:durableId="268C1BD6"/>
  <w16cid:commentId w16cid:paraId="73496957" w16cid:durableId="268C1BD7"/>
  <w16cid:commentId w16cid:paraId="4C1F3C94" w16cid:durableId="268C1BD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F82921" w14:textId="77777777" w:rsidR="00D442D7" w:rsidRDefault="00D442D7" w:rsidP="00DD4698">
      <w:pPr>
        <w:spacing w:after="0" w:line="240" w:lineRule="auto"/>
      </w:pPr>
      <w:r>
        <w:separator/>
      </w:r>
    </w:p>
  </w:endnote>
  <w:endnote w:type="continuationSeparator" w:id="0">
    <w:p w14:paraId="77340820" w14:textId="77777777" w:rsidR="00D442D7" w:rsidRDefault="00D442D7" w:rsidP="00DD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603902" w14:textId="77777777" w:rsidR="00D442D7" w:rsidRDefault="00D442D7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0123904"/>
      <w:docPartObj>
        <w:docPartGallery w:val="Page Numbers (Bottom of Page)"/>
        <w:docPartUnique/>
      </w:docPartObj>
    </w:sdtPr>
    <w:sdtEndPr/>
    <w:sdtContent>
      <w:p w14:paraId="0FE47CF9" w14:textId="18D84157" w:rsidR="00D442D7" w:rsidRDefault="00D442D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7DB2">
          <w:rPr>
            <w:noProof/>
          </w:rPr>
          <w:t>4</w:t>
        </w:r>
        <w:r>
          <w:fldChar w:fldCharType="end"/>
        </w:r>
      </w:p>
    </w:sdtContent>
  </w:sdt>
  <w:p w14:paraId="1F0013C3" w14:textId="77777777" w:rsidR="00D442D7" w:rsidRDefault="00D442D7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C8F56" w14:textId="77777777" w:rsidR="00D442D7" w:rsidRDefault="00D442D7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A108A6" w14:textId="77777777" w:rsidR="00D442D7" w:rsidRDefault="00D442D7" w:rsidP="00DD4698">
      <w:pPr>
        <w:spacing w:after="0" w:line="240" w:lineRule="auto"/>
      </w:pPr>
      <w:r>
        <w:separator/>
      </w:r>
    </w:p>
  </w:footnote>
  <w:footnote w:type="continuationSeparator" w:id="0">
    <w:p w14:paraId="04FBD19D" w14:textId="77777777" w:rsidR="00D442D7" w:rsidRDefault="00D442D7" w:rsidP="00DD46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AD6B" w14:textId="77777777" w:rsidR="00D442D7" w:rsidRDefault="00D442D7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975AC3" w14:textId="77777777" w:rsidR="00D442D7" w:rsidRDefault="00D442D7">
    <w:pPr>
      <w:pStyle w:val="En-tt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7BB2CB" w14:textId="77777777" w:rsidR="00D442D7" w:rsidRDefault="00D442D7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41FB0"/>
    <w:multiLevelType w:val="hybridMultilevel"/>
    <w:tmpl w:val="625CEF5C"/>
    <w:lvl w:ilvl="0" w:tplc="577457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D643E6"/>
    <w:multiLevelType w:val="hybridMultilevel"/>
    <w:tmpl w:val="35347936"/>
    <w:lvl w:ilvl="0" w:tplc="040C0001">
      <w:start w:val="1"/>
      <w:numFmt w:val="bullet"/>
      <w:lvlText w:val=""/>
      <w:lvlJc w:val="left"/>
      <w:pPr>
        <w:ind w:left="121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9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4" w:hanging="360"/>
      </w:pPr>
      <w:rPr>
        <w:rFonts w:ascii="Wingdings" w:hAnsi="Wingdings" w:hint="default"/>
      </w:rPr>
    </w:lvl>
  </w:abstractNum>
  <w:abstractNum w:abstractNumId="2">
    <w:nsid w:val="109859E1"/>
    <w:multiLevelType w:val="hybridMultilevel"/>
    <w:tmpl w:val="BC32660E"/>
    <w:lvl w:ilvl="0" w:tplc="3B6C19EE">
      <w:start w:val="1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DD24FC"/>
    <w:multiLevelType w:val="hybridMultilevel"/>
    <w:tmpl w:val="466C0B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2244B7"/>
    <w:multiLevelType w:val="hybridMultilevel"/>
    <w:tmpl w:val="FC3C2D10"/>
    <w:lvl w:ilvl="0" w:tplc="18D29E0E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B194EEF"/>
    <w:multiLevelType w:val="hybridMultilevel"/>
    <w:tmpl w:val="9E5CABA4"/>
    <w:lvl w:ilvl="0" w:tplc="3508C5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6E145A"/>
    <w:multiLevelType w:val="multilevel"/>
    <w:tmpl w:val="30942C00"/>
    <w:lvl w:ilvl="0">
      <w:start w:val="1"/>
      <w:numFmt w:val="decimal"/>
      <w:pStyle w:val="Estilo1A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7">
    <w:nsid w:val="51D808BE"/>
    <w:multiLevelType w:val="hybridMultilevel"/>
    <w:tmpl w:val="180283CA"/>
    <w:lvl w:ilvl="0" w:tplc="3B6C19EE">
      <w:start w:val="1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5E2530"/>
    <w:multiLevelType w:val="multilevel"/>
    <w:tmpl w:val="040C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>
    <w:nsid w:val="58172BB7"/>
    <w:multiLevelType w:val="multilevel"/>
    <w:tmpl w:val="8D823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9740034"/>
    <w:multiLevelType w:val="hybridMultilevel"/>
    <w:tmpl w:val="46D0F068"/>
    <w:lvl w:ilvl="0" w:tplc="60343434">
      <w:numFmt w:val="bullet"/>
      <w:lvlText w:val="-"/>
      <w:lvlJc w:val="left"/>
      <w:pPr>
        <w:ind w:left="786" w:hanging="360"/>
      </w:pPr>
      <w:rPr>
        <w:rFonts w:ascii="Calibri" w:eastAsiaTheme="minorHAnsi" w:hAnsi="Calibri" w:cs="Calibri" w:hint="default"/>
        <w:b/>
      </w:rPr>
    </w:lvl>
    <w:lvl w:ilvl="1" w:tplc="3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3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3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3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3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3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3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3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>
    <w:nsid w:val="5BF51099"/>
    <w:multiLevelType w:val="hybridMultilevel"/>
    <w:tmpl w:val="7640FA8A"/>
    <w:lvl w:ilvl="0" w:tplc="8FB69D64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3E4DF2"/>
    <w:multiLevelType w:val="hybridMultilevel"/>
    <w:tmpl w:val="F83240CA"/>
    <w:lvl w:ilvl="0" w:tplc="D760283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162555"/>
    <w:multiLevelType w:val="multilevel"/>
    <w:tmpl w:val="27344B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Estilo2AB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6C2212B4"/>
    <w:multiLevelType w:val="multilevel"/>
    <w:tmpl w:val="9C0E3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C6A54DB"/>
    <w:multiLevelType w:val="hybridMultilevel"/>
    <w:tmpl w:val="5A0AA9AA"/>
    <w:lvl w:ilvl="0" w:tplc="3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E853A1"/>
    <w:multiLevelType w:val="multilevel"/>
    <w:tmpl w:val="534AA2D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Style3"/>
      <w:lvlText w:val="%1.%2.%3."/>
      <w:lvlJc w:val="left"/>
      <w:pPr>
        <w:ind w:left="720" w:hanging="720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6"/>
  </w:num>
  <w:num w:numId="2">
    <w:abstractNumId w:val="13"/>
  </w:num>
  <w:num w:numId="3">
    <w:abstractNumId w:val="16"/>
  </w:num>
  <w:num w:numId="4">
    <w:abstractNumId w:val="5"/>
  </w:num>
  <w:num w:numId="5">
    <w:abstractNumId w:val="9"/>
  </w:num>
  <w:num w:numId="6">
    <w:abstractNumId w:val="14"/>
  </w:num>
  <w:num w:numId="7">
    <w:abstractNumId w:val="7"/>
  </w:num>
  <w:num w:numId="8">
    <w:abstractNumId w:val="2"/>
  </w:num>
  <w:num w:numId="9">
    <w:abstractNumId w:val="15"/>
  </w:num>
  <w:num w:numId="10">
    <w:abstractNumId w:val="10"/>
  </w:num>
  <w:num w:numId="11">
    <w:abstractNumId w:val="8"/>
  </w:num>
  <w:num w:numId="12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4"/>
  </w:num>
  <w:num w:numId="15">
    <w:abstractNumId w:val="3"/>
  </w:num>
  <w:num w:numId="16">
    <w:abstractNumId w:val="1"/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12"/>
  </w:num>
  <w:numIdMacAtCleanup w:val="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zen Le Panse">
    <w15:presenceInfo w15:providerId="AD" w15:userId="S-1-5-21-2063058546-2045181891-3909254858-12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A5B"/>
    <w:rsid w:val="00001728"/>
    <w:rsid w:val="00002F7C"/>
    <w:rsid w:val="00006F9B"/>
    <w:rsid w:val="00007B8F"/>
    <w:rsid w:val="000112AE"/>
    <w:rsid w:val="00011AF1"/>
    <w:rsid w:val="00013848"/>
    <w:rsid w:val="000177FB"/>
    <w:rsid w:val="00022EFE"/>
    <w:rsid w:val="0002798E"/>
    <w:rsid w:val="0003591A"/>
    <w:rsid w:val="000362E7"/>
    <w:rsid w:val="00036E6C"/>
    <w:rsid w:val="0003727C"/>
    <w:rsid w:val="00041EC6"/>
    <w:rsid w:val="00042095"/>
    <w:rsid w:val="00042351"/>
    <w:rsid w:val="000503E4"/>
    <w:rsid w:val="0005139D"/>
    <w:rsid w:val="00052391"/>
    <w:rsid w:val="000526A1"/>
    <w:rsid w:val="00060350"/>
    <w:rsid w:val="000612D4"/>
    <w:rsid w:val="0006399F"/>
    <w:rsid w:val="00070D11"/>
    <w:rsid w:val="00071853"/>
    <w:rsid w:val="0007189E"/>
    <w:rsid w:val="0007413B"/>
    <w:rsid w:val="00074CA7"/>
    <w:rsid w:val="00077889"/>
    <w:rsid w:val="00091201"/>
    <w:rsid w:val="0009125D"/>
    <w:rsid w:val="00091C5F"/>
    <w:rsid w:val="00091F16"/>
    <w:rsid w:val="00092A62"/>
    <w:rsid w:val="00096D18"/>
    <w:rsid w:val="00097072"/>
    <w:rsid w:val="000A5CA0"/>
    <w:rsid w:val="000A6C7A"/>
    <w:rsid w:val="000A7128"/>
    <w:rsid w:val="000B205D"/>
    <w:rsid w:val="000B401E"/>
    <w:rsid w:val="000B4165"/>
    <w:rsid w:val="000C10E1"/>
    <w:rsid w:val="000C2FEC"/>
    <w:rsid w:val="000C5F99"/>
    <w:rsid w:val="000C76BE"/>
    <w:rsid w:val="000D2025"/>
    <w:rsid w:val="000D507A"/>
    <w:rsid w:val="000E0A92"/>
    <w:rsid w:val="000E1473"/>
    <w:rsid w:val="000E1D9C"/>
    <w:rsid w:val="000E4D40"/>
    <w:rsid w:val="000E728C"/>
    <w:rsid w:val="000E7A77"/>
    <w:rsid w:val="000F080E"/>
    <w:rsid w:val="000F3B19"/>
    <w:rsid w:val="001015BF"/>
    <w:rsid w:val="00103468"/>
    <w:rsid w:val="001035B2"/>
    <w:rsid w:val="001041D0"/>
    <w:rsid w:val="001041F4"/>
    <w:rsid w:val="00104E27"/>
    <w:rsid w:val="00106F46"/>
    <w:rsid w:val="001079C7"/>
    <w:rsid w:val="00107C9B"/>
    <w:rsid w:val="0011235E"/>
    <w:rsid w:val="001137C9"/>
    <w:rsid w:val="00126052"/>
    <w:rsid w:val="00130F3A"/>
    <w:rsid w:val="00132946"/>
    <w:rsid w:val="0013610F"/>
    <w:rsid w:val="00137E93"/>
    <w:rsid w:val="00140005"/>
    <w:rsid w:val="001404DC"/>
    <w:rsid w:val="00147E18"/>
    <w:rsid w:val="00153762"/>
    <w:rsid w:val="0015512C"/>
    <w:rsid w:val="00156368"/>
    <w:rsid w:val="00160313"/>
    <w:rsid w:val="00161D36"/>
    <w:rsid w:val="00162F32"/>
    <w:rsid w:val="001657A6"/>
    <w:rsid w:val="00165945"/>
    <w:rsid w:val="00167722"/>
    <w:rsid w:val="00172B0C"/>
    <w:rsid w:val="00173F15"/>
    <w:rsid w:val="0017540E"/>
    <w:rsid w:val="00184377"/>
    <w:rsid w:val="001858CF"/>
    <w:rsid w:val="0018595E"/>
    <w:rsid w:val="001870CE"/>
    <w:rsid w:val="00191CC1"/>
    <w:rsid w:val="001960E9"/>
    <w:rsid w:val="00197B2C"/>
    <w:rsid w:val="001A0CF7"/>
    <w:rsid w:val="001A7DC4"/>
    <w:rsid w:val="001B31AD"/>
    <w:rsid w:val="001B6B9C"/>
    <w:rsid w:val="001B6BCA"/>
    <w:rsid w:val="001C3C5D"/>
    <w:rsid w:val="001C7B3E"/>
    <w:rsid w:val="001C7E72"/>
    <w:rsid w:val="001D105C"/>
    <w:rsid w:val="001D2529"/>
    <w:rsid w:val="001D32DB"/>
    <w:rsid w:val="001D508C"/>
    <w:rsid w:val="001E1159"/>
    <w:rsid w:val="001E21DC"/>
    <w:rsid w:val="001E246E"/>
    <w:rsid w:val="001E469F"/>
    <w:rsid w:val="001E55FC"/>
    <w:rsid w:val="001E7ED8"/>
    <w:rsid w:val="001F159C"/>
    <w:rsid w:val="001F3754"/>
    <w:rsid w:val="001F4DA1"/>
    <w:rsid w:val="001F51A7"/>
    <w:rsid w:val="001F6D4F"/>
    <w:rsid w:val="002010C6"/>
    <w:rsid w:val="00201A43"/>
    <w:rsid w:val="002028C8"/>
    <w:rsid w:val="00204174"/>
    <w:rsid w:val="00204A3B"/>
    <w:rsid w:val="00205D1F"/>
    <w:rsid w:val="00206738"/>
    <w:rsid w:val="0021118D"/>
    <w:rsid w:val="0021129E"/>
    <w:rsid w:val="0021251A"/>
    <w:rsid w:val="00212797"/>
    <w:rsid w:val="00212E5F"/>
    <w:rsid w:val="002138A7"/>
    <w:rsid w:val="002140F3"/>
    <w:rsid w:val="002178B2"/>
    <w:rsid w:val="00221C94"/>
    <w:rsid w:val="0022233B"/>
    <w:rsid w:val="002223D1"/>
    <w:rsid w:val="002235B9"/>
    <w:rsid w:val="002253B7"/>
    <w:rsid w:val="00231B2A"/>
    <w:rsid w:val="00233187"/>
    <w:rsid w:val="00233212"/>
    <w:rsid w:val="002355FF"/>
    <w:rsid w:val="00242DB7"/>
    <w:rsid w:val="0024378A"/>
    <w:rsid w:val="00243CFF"/>
    <w:rsid w:val="00245398"/>
    <w:rsid w:val="00250DA5"/>
    <w:rsid w:val="0025473E"/>
    <w:rsid w:val="002565F2"/>
    <w:rsid w:val="00256D27"/>
    <w:rsid w:val="00261792"/>
    <w:rsid w:val="0026348A"/>
    <w:rsid w:val="0026369A"/>
    <w:rsid w:val="00263D62"/>
    <w:rsid w:val="00263D79"/>
    <w:rsid w:val="00264273"/>
    <w:rsid w:val="00264492"/>
    <w:rsid w:val="002656AB"/>
    <w:rsid w:val="00267187"/>
    <w:rsid w:val="00271C0A"/>
    <w:rsid w:val="00271D32"/>
    <w:rsid w:val="00274541"/>
    <w:rsid w:val="00280EF6"/>
    <w:rsid w:val="00282205"/>
    <w:rsid w:val="002835FB"/>
    <w:rsid w:val="002872ED"/>
    <w:rsid w:val="002879A4"/>
    <w:rsid w:val="00291FA9"/>
    <w:rsid w:val="0029352D"/>
    <w:rsid w:val="002A0DA7"/>
    <w:rsid w:val="002A658A"/>
    <w:rsid w:val="002A681C"/>
    <w:rsid w:val="002A6F3C"/>
    <w:rsid w:val="002B114C"/>
    <w:rsid w:val="002B64A2"/>
    <w:rsid w:val="002C185C"/>
    <w:rsid w:val="002C3BA2"/>
    <w:rsid w:val="002C5DA6"/>
    <w:rsid w:val="002C5EAE"/>
    <w:rsid w:val="002C6856"/>
    <w:rsid w:val="002C7274"/>
    <w:rsid w:val="002D5106"/>
    <w:rsid w:val="002D68EF"/>
    <w:rsid w:val="002E1060"/>
    <w:rsid w:val="002E13D5"/>
    <w:rsid w:val="002E1FA4"/>
    <w:rsid w:val="002E41A6"/>
    <w:rsid w:val="002E57BF"/>
    <w:rsid w:val="002E6AF0"/>
    <w:rsid w:val="002F1A07"/>
    <w:rsid w:val="002F4A5A"/>
    <w:rsid w:val="002F561E"/>
    <w:rsid w:val="00300EDA"/>
    <w:rsid w:val="00302587"/>
    <w:rsid w:val="003039C5"/>
    <w:rsid w:val="00303C28"/>
    <w:rsid w:val="00304532"/>
    <w:rsid w:val="003111AE"/>
    <w:rsid w:val="00311F9B"/>
    <w:rsid w:val="003131D7"/>
    <w:rsid w:val="00314970"/>
    <w:rsid w:val="0032167E"/>
    <w:rsid w:val="0032193D"/>
    <w:rsid w:val="003275EC"/>
    <w:rsid w:val="00327ECB"/>
    <w:rsid w:val="00335932"/>
    <w:rsid w:val="00336099"/>
    <w:rsid w:val="003409B1"/>
    <w:rsid w:val="00342AC5"/>
    <w:rsid w:val="00351CD6"/>
    <w:rsid w:val="00357A25"/>
    <w:rsid w:val="003637E7"/>
    <w:rsid w:val="00367366"/>
    <w:rsid w:val="0037082A"/>
    <w:rsid w:val="003726A3"/>
    <w:rsid w:val="00373A9A"/>
    <w:rsid w:val="0037554D"/>
    <w:rsid w:val="00376D75"/>
    <w:rsid w:val="00382F08"/>
    <w:rsid w:val="00384FCD"/>
    <w:rsid w:val="00387400"/>
    <w:rsid w:val="00390B98"/>
    <w:rsid w:val="0039126F"/>
    <w:rsid w:val="00391FAB"/>
    <w:rsid w:val="0039343D"/>
    <w:rsid w:val="00395B62"/>
    <w:rsid w:val="003A3272"/>
    <w:rsid w:val="003A44A9"/>
    <w:rsid w:val="003A4FB7"/>
    <w:rsid w:val="003A55C4"/>
    <w:rsid w:val="003B2120"/>
    <w:rsid w:val="003B238C"/>
    <w:rsid w:val="003B3F1C"/>
    <w:rsid w:val="003B5511"/>
    <w:rsid w:val="003B56C3"/>
    <w:rsid w:val="003B72EA"/>
    <w:rsid w:val="003C00BE"/>
    <w:rsid w:val="003C3A7B"/>
    <w:rsid w:val="003C624A"/>
    <w:rsid w:val="003D1A17"/>
    <w:rsid w:val="003D2A0A"/>
    <w:rsid w:val="003D6789"/>
    <w:rsid w:val="003E0455"/>
    <w:rsid w:val="003E1F95"/>
    <w:rsid w:val="003E1FF3"/>
    <w:rsid w:val="003E2D66"/>
    <w:rsid w:val="003E454B"/>
    <w:rsid w:val="003E6EF8"/>
    <w:rsid w:val="003E7D8E"/>
    <w:rsid w:val="003E7E03"/>
    <w:rsid w:val="003F07E5"/>
    <w:rsid w:val="003F2B64"/>
    <w:rsid w:val="003F3287"/>
    <w:rsid w:val="003F3A2A"/>
    <w:rsid w:val="003F663D"/>
    <w:rsid w:val="00403EA3"/>
    <w:rsid w:val="00405E0A"/>
    <w:rsid w:val="00410D38"/>
    <w:rsid w:val="00411B48"/>
    <w:rsid w:val="004160C4"/>
    <w:rsid w:val="00416674"/>
    <w:rsid w:val="00421855"/>
    <w:rsid w:val="004225D1"/>
    <w:rsid w:val="00424BAC"/>
    <w:rsid w:val="00425000"/>
    <w:rsid w:val="004261BB"/>
    <w:rsid w:val="0042779E"/>
    <w:rsid w:val="00427913"/>
    <w:rsid w:val="00431AA7"/>
    <w:rsid w:val="004325B7"/>
    <w:rsid w:val="0043563C"/>
    <w:rsid w:val="004357B6"/>
    <w:rsid w:val="00436EBB"/>
    <w:rsid w:val="0043772A"/>
    <w:rsid w:val="00442B7C"/>
    <w:rsid w:val="00442D14"/>
    <w:rsid w:val="00445EA1"/>
    <w:rsid w:val="00454C91"/>
    <w:rsid w:val="00460AF5"/>
    <w:rsid w:val="00460C15"/>
    <w:rsid w:val="00462441"/>
    <w:rsid w:val="004649E8"/>
    <w:rsid w:val="00466F87"/>
    <w:rsid w:val="0046774A"/>
    <w:rsid w:val="0046778A"/>
    <w:rsid w:val="00470236"/>
    <w:rsid w:val="0047043A"/>
    <w:rsid w:val="0047265C"/>
    <w:rsid w:val="0047470D"/>
    <w:rsid w:val="00474B31"/>
    <w:rsid w:val="0047523B"/>
    <w:rsid w:val="00477D62"/>
    <w:rsid w:val="00483B3C"/>
    <w:rsid w:val="00485016"/>
    <w:rsid w:val="00486A92"/>
    <w:rsid w:val="004909AB"/>
    <w:rsid w:val="00491942"/>
    <w:rsid w:val="00493D98"/>
    <w:rsid w:val="004A0A0E"/>
    <w:rsid w:val="004A7F2D"/>
    <w:rsid w:val="004B1C79"/>
    <w:rsid w:val="004B7419"/>
    <w:rsid w:val="004B7FBE"/>
    <w:rsid w:val="004C781D"/>
    <w:rsid w:val="004D06CB"/>
    <w:rsid w:val="004D525B"/>
    <w:rsid w:val="004D6B95"/>
    <w:rsid w:val="004D7097"/>
    <w:rsid w:val="004E0150"/>
    <w:rsid w:val="004E2A8B"/>
    <w:rsid w:val="004E2F41"/>
    <w:rsid w:val="004E57BF"/>
    <w:rsid w:val="004F3425"/>
    <w:rsid w:val="004F3605"/>
    <w:rsid w:val="004F3C6F"/>
    <w:rsid w:val="004F46DF"/>
    <w:rsid w:val="004F5D9F"/>
    <w:rsid w:val="005017D4"/>
    <w:rsid w:val="005039D6"/>
    <w:rsid w:val="00512046"/>
    <w:rsid w:val="00515674"/>
    <w:rsid w:val="00515E3C"/>
    <w:rsid w:val="005233F7"/>
    <w:rsid w:val="005238BF"/>
    <w:rsid w:val="00525FE6"/>
    <w:rsid w:val="00526DF7"/>
    <w:rsid w:val="00531888"/>
    <w:rsid w:val="00532B73"/>
    <w:rsid w:val="00533526"/>
    <w:rsid w:val="00534EC8"/>
    <w:rsid w:val="00534F28"/>
    <w:rsid w:val="00535CFD"/>
    <w:rsid w:val="00543551"/>
    <w:rsid w:val="00546B7B"/>
    <w:rsid w:val="005509F7"/>
    <w:rsid w:val="00553373"/>
    <w:rsid w:val="00556647"/>
    <w:rsid w:val="00560BE8"/>
    <w:rsid w:val="00561141"/>
    <w:rsid w:val="005663D4"/>
    <w:rsid w:val="00566685"/>
    <w:rsid w:val="00567A08"/>
    <w:rsid w:val="00570243"/>
    <w:rsid w:val="005724C5"/>
    <w:rsid w:val="00572EF6"/>
    <w:rsid w:val="00574E94"/>
    <w:rsid w:val="00584045"/>
    <w:rsid w:val="00584D4D"/>
    <w:rsid w:val="00591EDE"/>
    <w:rsid w:val="005924C5"/>
    <w:rsid w:val="005947BF"/>
    <w:rsid w:val="005A0B64"/>
    <w:rsid w:val="005A22DA"/>
    <w:rsid w:val="005A7603"/>
    <w:rsid w:val="005B04D0"/>
    <w:rsid w:val="005B0AEA"/>
    <w:rsid w:val="005B1958"/>
    <w:rsid w:val="005B5363"/>
    <w:rsid w:val="005C074D"/>
    <w:rsid w:val="005C2077"/>
    <w:rsid w:val="005C2882"/>
    <w:rsid w:val="005C3F11"/>
    <w:rsid w:val="005C6195"/>
    <w:rsid w:val="005C7BD1"/>
    <w:rsid w:val="005D1412"/>
    <w:rsid w:val="005D1AA9"/>
    <w:rsid w:val="005D4B12"/>
    <w:rsid w:val="005D5AD5"/>
    <w:rsid w:val="005E24AD"/>
    <w:rsid w:val="005E34FE"/>
    <w:rsid w:val="005E3C46"/>
    <w:rsid w:val="005E5087"/>
    <w:rsid w:val="005E5222"/>
    <w:rsid w:val="005E569C"/>
    <w:rsid w:val="005E6223"/>
    <w:rsid w:val="005E640E"/>
    <w:rsid w:val="005F646E"/>
    <w:rsid w:val="005F677C"/>
    <w:rsid w:val="006030E1"/>
    <w:rsid w:val="00603CDF"/>
    <w:rsid w:val="00605F30"/>
    <w:rsid w:val="006066B6"/>
    <w:rsid w:val="00611B0D"/>
    <w:rsid w:val="0061297C"/>
    <w:rsid w:val="00613E01"/>
    <w:rsid w:val="00614577"/>
    <w:rsid w:val="00614C92"/>
    <w:rsid w:val="00616A99"/>
    <w:rsid w:val="006200FB"/>
    <w:rsid w:val="006205D6"/>
    <w:rsid w:val="00621A4B"/>
    <w:rsid w:val="00622631"/>
    <w:rsid w:val="0062344E"/>
    <w:rsid w:val="006236D8"/>
    <w:rsid w:val="0062413F"/>
    <w:rsid w:val="006249DA"/>
    <w:rsid w:val="00627C81"/>
    <w:rsid w:val="00630E40"/>
    <w:rsid w:val="006350E0"/>
    <w:rsid w:val="00635ECD"/>
    <w:rsid w:val="00636099"/>
    <w:rsid w:val="006364CC"/>
    <w:rsid w:val="00636955"/>
    <w:rsid w:val="00640FEF"/>
    <w:rsid w:val="00645766"/>
    <w:rsid w:val="00646303"/>
    <w:rsid w:val="00647F04"/>
    <w:rsid w:val="00650468"/>
    <w:rsid w:val="006518ED"/>
    <w:rsid w:val="006554B4"/>
    <w:rsid w:val="00657D82"/>
    <w:rsid w:val="00661005"/>
    <w:rsid w:val="0066143D"/>
    <w:rsid w:val="00661932"/>
    <w:rsid w:val="006670A7"/>
    <w:rsid w:val="006678B4"/>
    <w:rsid w:val="00670142"/>
    <w:rsid w:val="006703A3"/>
    <w:rsid w:val="00670C3E"/>
    <w:rsid w:val="006714E8"/>
    <w:rsid w:val="006738B4"/>
    <w:rsid w:val="00680EB6"/>
    <w:rsid w:val="006812C3"/>
    <w:rsid w:val="00681D46"/>
    <w:rsid w:val="00683F93"/>
    <w:rsid w:val="0068546C"/>
    <w:rsid w:val="0069285C"/>
    <w:rsid w:val="006937FD"/>
    <w:rsid w:val="006A1590"/>
    <w:rsid w:val="006A1FCC"/>
    <w:rsid w:val="006A22D6"/>
    <w:rsid w:val="006A4DC3"/>
    <w:rsid w:val="006A6B8B"/>
    <w:rsid w:val="006B0516"/>
    <w:rsid w:val="006B1204"/>
    <w:rsid w:val="006B18A0"/>
    <w:rsid w:val="006B3BBF"/>
    <w:rsid w:val="006B452D"/>
    <w:rsid w:val="006B56FD"/>
    <w:rsid w:val="006B78F6"/>
    <w:rsid w:val="006C229B"/>
    <w:rsid w:val="006C360A"/>
    <w:rsid w:val="006C473A"/>
    <w:rsid w:val="006D0638"/>
    <w:rsid w:val="006D16CE"/>
    <w:rsid w:val="006D2D54"/>
    <w:rsid w:val="006D3869"/>
    <w:rsid w:val="006E314C"/>
    <w:rsid w:val="006E3FA8"/>
    <w:rsid w:val="006E4278"/>
    <w:rsid w:val="006E6F4A"/>
    <w:rsid w:val="006F0547"/>
    <w:rsid w:val="0070164F"/>
    <w:rsid w:val="007059C1"/>
    <w:rsid w:val="00706BB8"/>
    <w:rsid w:val="007073DB"/>
    <w:rsid w:val="00707672"/>
    <w:rsid w:val="007110BD"/>
    <w:rsid w:val="00712CD3"/>
    <w:rsid w:val="0071748C"/>
    <w:rsid w:val="0072016D"/>
    <w:rsid w:val="00722ABC"/>
    <w:rsid w:val="00724E96"/>
    <w:rsid w:val="007266EB"/>
    <w:rsid w:val="00741452"/>
    <w:rsid w:val="0074199A"/>
    <w:rsid w:val="00747893"/>
    <w:rsid w:val="00747B39"/>
    <w:rsid w:val="00751ABA"/>
    <w:rsid w:val="007526D4"/>
    <w:rsid w:val="00753BEE"/>
    <w:rsid w:val="007544EF"/>
    <w:rsid w:val="00754880"/>
    <w:rsid w:val="007558C7"/>
    <w:rsid w:val="00756E89"/>
    <w:rsid w:val="0076153A"/>
    <w:rsid w:val="00766733"/>
    <w:rsid w:val="007705A3"/>
    <w:rsid w:val="00770C6F"/>
    <w:rsid w:val="007730CF"/>
    <w:rsid w:val="00774A1A"/>
    <w:rsid w:val="00774F25"/>
    <w:rsid w:val="007768B2"/>
    <w:rsid w:val="00777853"/>
    <w:rsid w:val="00782443"/>
    <w:rsid w:val="0078351F"/>
    <w:rsid w:val="00783B98"/>
    <w:rsid w:val="007842FA"/>
    <w:rsid w:val="00786CC1"/>
    <w:rsid w:val="00787A7D"/>
    <w:rsid w:val="00790EC1"/>
    <w:rsid w:val="00791518"/>
    <w:rsid w:val="007918C1"/>
    <w:rsid w:val="007940F9"/>
    <w:rsid w:val="00794EDB"/>
    <w:rsid w:val="00796BB3"/>
    <w:rsid w:val="007A01D3"/>
    <w:rsid w:val="007A12EE"/>
    <w:rsid w:val="007A402B"/>
    <w:rsid w:val="007B2A5B"/>
    <w:rsid w:val="007B44E4"/>
    <w:rsid w:val="007B5C6D"/>
    <w:rsid w:val="007B684D"/>
    <w:rsid w:val="007B6B04"/>
    <w:rsid w:val="007B7C5F"/>
    <w:rsid w:val="007C308A"/>
    <w:rsid w:val="007C3646"/>
    <w:rsid w:val="007C4DE3"/>
    <w:rsid w:val="007C523D"/>
    <w:rsid w:val="007D2B6A"/>
    <w:rsid w:val="007D4507"/>
    <w:rsid w:val="007D5928"/>
    <w:rsid w:val="007E169B"/>
    <w:rsid w:val="007E3E5A"/>
    <w:rsid w:val="007E4860"/>
    <w:rsid w:val="007E5302"/>
    <w:rsid w:val="007E5E22"/>
    <w:rsid w:val="007E69CE"/>
    <w:rsid w:val="007E74B4"/>
    <w:rsid w:val="007E7A6A"/>
    <w:rsid w:val="007F32D9"/>
    <w:rsid w:val="008017CF"/>
    <w:rsid w:val="0080208E"/>
    <w:rsid w:val="008020D6"/>
    <w:rsid w:val="00802948"/>
    <w:rsid w:val="00803A5B"/>
    <w:rsid w:val="00810123"/>
    <w:rsid w:val="008124C4"/>
    <w:rsid w:val="0081322C"/>
    <w:rsid w:val="00814683"/>
    <w:rsid w:val="00816230"/>
    <w:rsid w:val="008177A5"/>
    <w:rsid w:val="008210CF"/>
    <w:rsid w:val="00826000"/>
    <w:rsid w:val="0082622C"/>
    <w:rsid w:val="008277B0"/>
    <w:rsid w:val="00832325"/>
    <w:rsid w:val="00835E3A"/>
    <w:rsid w:val="00844E72"/>
    <w:rsid w:val="0085018B"/>
    <w:rsid w:val="00851BF5"/>
    <w:rsid w:val="00853FF9"/>
    <w:rsid w:val="00854877"/>
    <w:rsid w:val="008569EC"/>
    <w:rsid w:val="008627A3"/>
    <w:rsid w:val="00863BB1"/>
    <w:rsid w:val="00876250"/>
    <w:rsid w:val="008827A2"/>
    <w:rsid w:val="0088431F"/>
    <w:rsid w:val="00885B46"/>
    <w:rsid w:val="008906CA"/>
    <w:rsid w:val="00891264"/>
    <w:rsid w:val="00891905"/>
    <w:rsid w:val="008A02C8"/>
    <w:rsid w:val="008A1135"/>
    <w:rsid w:val="008A34A9"/>
    <w:rsid w:val="008A4749"/>
    <w:rsid w:val="008A4D2C"/>
    <w:rsid w:val="008A7DB2"/>
    <w:rsid w:val="008B1790"/>
    <w:rsid w:val="008B5D8B"/>
    <w:rsid w:val="008B6692"/>
    <w:rsid w:val="008B76FE"/>
    <w:rsid w:val="008C174C"/>
    <w:rsid w:val="008C28AF"/>
    <w:rsid w:val="008C7CA2"/>
    <w:rsid w:val="008D2336"/>
    <w:rsid w:val="008D3201"/>
    <w:rsid w:val="008D49A3"/>
    <w:rsid w:val="008D4F5A"/>
    <w:rsid w:val="008D7788"/>
    <w:rsid w:val="008E0F8E"/>
    <w:rsid w:val="008E3262"/>
    <w:rsid w:val="008F5C93"/>
    <w:rsid w:val="008F5DB1"/>
    <w:rsid w:val="00900542"/>
    <w:rsid w:val="00904CE8"/>
    <w:rsid w:val="00905ED4"/>
    <w:rsid w:val="009065CE"/>
    <w:rsid w:val="00915AB3"/>
    <w:rsid w:val="00915E5B"/>
    <w:rsid w:val="009169A8"/>
    <w:rsid w:val="00925C67"/>
    <w:rsid w:val="00927F33"/>
    <w:rsid w:val="00927FEA"/>
    <w:rsid w:val="009304FE"/>
    <w:rsid w:val="00930A70"/>
    <w:rsid w:val="00931D13"/>
    <w:rsid w:val="009323A4"/>
    <w:rsid w:val="009538D6"/>
    <w:rsid w:val="00954F26"/>
    <w:rsid w:val="00956426"/>
    <w:rsid w:val="00957EFA"/>
    <w:rsid w:val="009600A1"/>
    <w:rsid w:val="00963C91"/>
    <w:rsid w:val="0097475D"/>
    <w:rsid w:val="009763C5"/>
    <w:rsid w:val="00976518"/>
    <w:rsid w:val="00977E6F"/>
    <w:rsid w:val="0098243A"/>
    <w:rsid w:val="00986A61"/>
    <w:rsid w:val="00987BEA"/>
    <w:rsid w:val="00991AB3"/>
    <w:rsid w:val="00992345"/>
    <w:rsid w:val="00992416"/>
    <w:rsid w:val="00992441"/>
    <w:rsid w:val="009927DB"/>
    <w:rsid w:val="009930A0"/>
    <w:rsid w:val="0099373A"/>
    <w:rsid w:val="0099415C"/>
    <w:rsid w:val="00995BAA"/>
    <w:rsid w:val="00996429"/>
    <w:rsid w:val="009970C5"/>
    <w:rsid w:val="009A26E6"/>
    <w:rsid w:val="009A2ED3"/>
    <w:rsid w:val="009A77DB"/>
    <w:rsid w:val="009B0D49"/>
    <w:rsid w:val="009B33FC"/>
    <w:rsid w:val="009C35C9"/>
    <w:rsid w:val="009C542B"/>
    <w:rsid w:val="009C79F8"/>
    <w:rsid w:val="009D4323"/>
    <w:rsid w:val="009D52CD"/>
    <w:rsid w:val="009D6D64"/>
    <w:rsid w:val="009E25C5"/>
    <w:rsid w:val="009E3C44"/>
    <w:rsid w:val="009E40C3"/>
    <w:rsid w:val="009F0622"/>
    <w:rsid w:val="009F0B2C"/>
    <w:rsid w:val="009F1308"/>
    <w:rsid w:val="009F5889"/>
    <w:rsid w:val="009F7E8B"/>
    <w:rsid w:val="00A00746"/>
    <w:rsid w:val="00A05117"/>
    <w:rsid w:val="00A10E2A"/>
    <w:rsid w:val="00A17D61"/>
    <w:rsid w:val="00A17E5A"/>
    <w:rsid w:val="00A20700"/>
    <w:rsid w:val="00A20BE1"/>
    <w:rsid w:val="00A21153"/>
    <w:rsid w:val="00A23C08"/>
    <w:rsid w:val="00A25411"/>
    <w:rsid w:val="00A2628C"/>
    <w:rsid w:val="00A275D5"/>
    <w:rsid w:val="00A314B2"/>
    <w:rsid w:val="00A34049"/>
    <w:rsid w:val="00A3412D"/>
    <w:rsid w:val="00A40BB2"/>
    <w:rsid w:val="00A411F4"/>
    <w:rsid w:val="00A43AA9"/>
    <w:rsid w:val="00A4465A"/>
    <w:rsid w:val="00A457A7"/>
    <w:rsid w:val="00A51F30"/>
    <w:rsid w:val="00A535FD"/>
    <w:rsid w:val="00A5445B"/>
    <w:rsid w:val="00A54993"/>
    <w:rsid w:val="00A56C9F"/>
    <w:rsid w:val="00A57DA8"/>
    <w:rsid w:val="00A60D72"/>
    <w:rsid w:val="00A61875"/>
    <w:rsid w:val="00A633D2"/>
    <w:rsid w:val="00A63598"/>
    <w:rsid w:val="00A66C86"/>
    <w:rsid w:val="00A71AD1"/>
    <w:rsid w:val="00A72116"/>
    <w:rsid w:val="00A7305C"/>
    <w:rsid w:val="00A7426B"/>
    <w:rsid w:val="00A74BA4"/>
    <w:rsid w:val="00A8395F"/>
    <w:rsid w:val="00A85ADB"/>
    <w:rsid w:val="00A906DB"/>
    <w:rsid w:val="00A93894"/>
    <w:rsid w:val="00A93C17"/>
    <w:rsid w:val="00A940B9"/>
    <w:rsid w:val="00A953F8"/>
    <w:rsid w:val="00A96D21"/>
    <w:rsid w:val="00A97242"/>
    <w:rsid w:val="00A9728E"/>
    <w:rsid w:val="00A9733D"/>
    <w:rsid w:val="00AA0EFE"/>
    <w:rsid w:val="00AA1745"/>
    <w:rsid w:val="00AA5EC5"/>
    <w:rsid w:val="00AA7DA0"/>
    <w:rsid w:val="00AB3684"/>
    <w:rsid w:val="00AB3B3C"/>
    <w:rsid w:val="00AB6E27"/>
    <w:rsid w:val="00AB755A"/>
    <w:rsid w:val="00AC08F4"/>
    <w:rsid w:val="00AC224D"/>
    <w:rsid w:val="00AC3124"/>
    <w:rsid w:val="00AC59C0"/>
    <w:rsid w:val="00AC6A96"/>
    <w:rsid w:val="00AC6D94"/>
    <w:rsid w:val="00AD0076"/>
    <w:rsid w:val="00AD0470"/>
    <w:rsid w:val="00AD12E7"/>
    <w:rsid w:val="00AD5BA0"/>
    <w:rsid w:val="00AD6A19"/>
    <w:rsid w:val="00AE313E"/>
    <w:rsid w:val="00AE3E45"/>
    <w:rsid w:val="00AE5954"/>
    <w:rsid w:val="00AE7190"/>
    <w:rsid w:val="00AF1495"/>
    <w:rsid w:val="00B025BE"/>
    <w:rsid w:val="00B052DD"/>
    <w:rsid w:val="00B053A2"/>
    <w:rsid w:val="00B11F05"/>
    <w:rsid w:val="00B14C05"/>
    <w:rsid w:val="00B164AE"/>
    <w:rsid w:val="00B21300"/>
    <w:rsid w:val="00B21857"/>
    <w:rsid w:val="00B24B9F"/>
    <w:rsid w:val="00B253CD"/>
    <w:rsid w:val="00B25FD5"/>
    <w:rsid w:val="00B2611D"/>
    <w:rsid w:val="00B30686"/>
    <w:rsid w:val="00B3243F"/>
    <w:rsid w:val="00B349A3"/>
    <w:rsid w:val="00B35C78"/>
    <w:rsid w:val="00B37A47"/>
    <w:rsid w:val="00B37C7C"/>
    <w:rsid w:val="00B41975"/>
    <w:rsid w:val="00B4503A"/>
    <w:rsid w:val="00B469D5"/>
    <w:rsid w:val="00B46DAC"/>
    <w:rsid w:val="00B50168"/>
    <w:rsid w:val="00B5099C"/>
    <w:rsid w:val="00B50FCC"/>
    <w:rsid w:val="00B52507"/>
    <w:rsid w:val="00B54A27"/>
    <w:rsid w:val="00B6024D"/>
    <w:rsid w:val="00B645E3"/>
    <w:rsid w:val="00B64B8F"/>
    <w:rsid w:val="00B65064"/>
    <w:rsid w:val="00B672B7"/>
    <w:rsid w:val="00B713F9"/>
    <w:rsid w:val="00B73D62"/>
    <w:rsid w:val="00B7406E"/>
    <w:rsid w:val="00B74153"/>
    <w:rsid w:val="00B776A0"/>
    <w:rsid w:val="00B822DB"/>
    <w:rsid w:val="00B82307"/>
    <w:rsid w:val="00B83018"/>
    <w:rsid w:val="00B83BB3"/>
    <w:rsid w:val="00B84864"/>
    <w:rsid w:val="00B84E1E"/>
    <w:rsid w:val="00B87B61"/>
    <w:rsid w:val="00B90C01"/>
    <w:rsid w:val="00B90F05"/>
    <w:rsid w:val="00B95B42"/>
    <w:rsid w:val="00BA0352"/>
    <w:rsid w:val="00BA0AC5"/>
    <w:rsid w:val="00BA150D"/>
    <w:rsid w:val="00BA20BF"/>
    <w:rsid w:val="00BA5876"/>
    <w:rsid w:val="00BA5E33"/>
    <w:rsid w:val="00BA6111"/>
    <w:rsid w:val="00BA7399"/>
    <w:rsid w:val="00BB421E"/>
    <w:rsid w:val="00BC186F"/>
    <w:rsid w:val="00BC3C71"/>
    <w:rsid w:val="00BC4BC4"/>
    <w:rsid w:val="00BC537A"/>
    <w:rsid w:val="00BC6873"/>
    <w:rsid w:val="00BC6C9A"/>
    <w:rsid w:val="00BD2152"/>
    <w:rsid w:val="00BD28C0"/>
    <w:rsid w:val="00BD6753"/>
    <w:rsid w:val="00BE23C7"/>
    <w:rsid w:val="00BE29C5"/>
    <w:rsid w:val="00BE5711"/>
    <w:rsid w:val="00BE5B68"/>
    <w:rsid w:val="00BE7716"/>
    <w:rsid w:val="00BF1891"/>
    <w:rsid w:val="00BF69EF"/>
    <w:rsid w:val="00C0157C"/>
    <w:rsid w:val="00C02F31"/>
    <w:rsid w:val="00C03D57"/>
    <w:rsid w:val="00C04552"/>
    <w:rsid w:val="00C04790"/>
    <w:rsid w:val="00C05B29"/>
    <w:rsid w:val="00C149CB"/>
    <w:rsid w:val="00C212E0"/>
    <w:rsid w:val="00C2303A"/>
    <w:rsid w:val="00C247DC"/>
    <w:rsid w:val="00C266CC"/>
    <w:rsid w:val="00C26C28"/>
    <w:rsid w:val="00C3132C"/>
    <w:rsid w:val="00C33DFF"/>
    <w:rsid w:val="00C378E5"/>
    <w:rsid w:val="00C379A1"/>
    <w:rsid w:val="00C37EEC"/>
    <w:rsid w:val="00C43367"/>
    <w:rsid w:val="00C44281"/>
    <w:rsid w:val="00C4665C"/>
    <w:rsid w:val="00C471AF"/>
    <w:rsid w:val="00C473B5"/>
    <w:rsid w:val="00C502CF"/>
    <w:rsid w:val="00C51CED"/>
    <w:rsid w:val="00C5412B"/>
    <w:rsid w:val="00C54A06"/>
    <w:rsid w:val="00C56CC7"/>
    <w:rsid w:val="00C570F0"/>
    <w:rsid w:val="00C647F6"/>
    <w:rsid w:val="00C6534C"/>
    <w:rsid w:val="00C65933"/>
    <w:rsid w:val="00C74AB3"/>
    <w:rsid w:val="00C821F4"/>
    <w:rsid w:val="00C83F16"/>
    <w:rsid w:val="00C85986"/>
    <w:rsid w:val="00C86200"/>
    <w:rsid w:val="00C92246"/>
    <w:rsid w:val="00C96272"/>
    <w:rsid w:val="00C96A60"/>
    <w:rsid w:val="00C97FDA"/>
    <w:rsid w:val="00CA2AA2"/>
    <w:rsid w:val="00CB0F28"/>
    <w:rsid w:val="00CB47D3"/>
    <w:rsid w:val="00CC2236"/>
    <w:rsid w:val="00CC43D2"/>
    <w:rsid w:val="00CC5395"/>
    <w:rsid w:val="00CC6EBD"/>
    <w:rsid w:val="00CD1C19"/>
    <w:rsid w:val="00CD2123"/>
    <w:rsid w:val="00CD3800"/>
    <w:rsid w:val="00CD5308"/>
    <w:rsid w:val="00CF16A9"/>
    <w:rsid w:val="00CF3084"/>
    <w:rsid w:val="00D00D89"/>
    <w:rsid w:val="00D01861"/>
    <w:rsid w:val="00D03EFC"/>
    <w:rsid w:val="00D0570A"/>
    <w:rsid w:val="00D10442"/>
    <w:rsid w:val="00D110FF"/>
    <w:rsid w:val="00D1196E"/>
    <w:rsid w:val="00D13EB2"/>
    <w:rsid w:val="00D164B7"/>
    <w:rsid w:val="00D20EF1"/>
    <w:rsid w:val="00D24A73"/>
    <w:rsid w:val="00D27F4E"/>
    <w:rsid w:val="00D32E46"/>
    <w:rsid w:val="00D362AC"/>
    <w:rsid w:val="00D42B11"/>
    <w:rsid w:val="00D442D7"/>
    <w:rsid w:val="00D467C6"/>
    <w:rsid w:val="00D47E75"/>
    <w:rsid w:val="00D507A4"/>
    <w:rsid w:val="00D53F0C"/>
    <w:rsid w:val="00D55910"/>
    <w:rsid w:val="00D6294E"/>
    <w:rsid w:val="00D75793"/>
    <w:rsid w:val="00D76F5D"/>
    <w:rsid w:val="00D80C48"/>
    <w:rsid w:val="00D822D1"/>
    <w:rsid w:val="00D82EA6"/>
    <w:rsid w:val="00D8324F"/>
    <w:rsid w:val="00D8480E"/>
    <w:rsid w:val="00D84A50"/>
    <w:rsid w:val="00D8757E"/>
    <w:rsid w:val="00D906C9"/>
    <w:rsid w:val="00D91AB6"/>
    <w:rsid w:val="00D92B1A"/>
    <w:rsid w:val="00DA09F5"/>
    <w:rsid w:val="00DA35E6"/>
    <w:rsid w:val="00DA3DD7"/>
    <w:rsid w:val="00DA3F4B"/>
    <w:rsid w:val="00DA433C"/>
    <w:rsid w:val="00DA45F3"/>
    <w:rsid w:val="00DA54AC"/>
    <w:rsid w:val="00DA6F76"/>
    <w:rsid w:val="00DA7F71"/>
    <w:rsid w:val="00DB04D0"/>
    <w:rsid w:val="00DB4713"/>
    <w:rsid w:val="00DB5CB8"/>
    <w:rsid w:val="00DC2F7C"/>
    <w:rsid w:val="00DC464E"/>
    <w:rsid w:val="00DC47C9"/>
    <w:rsid w:val="00DC4D06"/>
    <w:rsid w:val="00DC5618"/>
    <w:rsid w:val="00DD059E"/>
    <w:rsid w:val="00DD0B5C"/>
    <w:rsid w:val="00DD12AE"/>
    <w:rsid w:val="00DD4698"/>
    <w:rsid w:val="00DD541A"/>
    <w:rsid w:val="00DD7933"/>
    <w:rsid w:val="00DE0255"/>
    <w:rsid w:val="00DE199E"/>
    <w:rsid w:val="00DE2B3D"/>
    <w:rsid w:val="00DE59FF"/>
    <w:rsid w:val="00DE7B52"/>
    <w:rsid w:val="00DE7D57"/>
    <w:rsid w:val="00DF2D28"/>
    <w:rsid w:val="00DF481D"/>
    <w:rsid w:val="00DF59ED"/>
    <w:rsid w:val="00DF62BC"/>
    <w:rsid w:val="00E01CA7"/>
    <w:rsid w:val="00E06FFD"/>
    <w:rsid w:val="00E11C1D"/>
    <w:rsid w:val="00E1552D"/>
    <w:rsid w:val="00E20484"/>
    <w:rsid w:val="00E27494"/>
    <w:rsid w:val="00E27D66"/>
    <w:rsid w:val="00E34D4C"/>
    <w:rsid w:val="00E3722E"/>
    <w:rsid w:val="00E40066"/>
    <w:rsid w:val="00E441CE"/>
    <w:rsid w:val="00E47024"/>
    <w:rsid w:val="00E472D4"/>
    <w:rsid w:val="00E516DC"/>
    <w:rsid w:val="00E53FDC"/>
    <w:rsid w:val="00E54EF2"/>
    <w:rsid w:val="00E57797"/>
    <w:rsid w:val="00E579BF"/>
    <w:rsid w:val="00E62FD8"/>
    <w:rsid w:val="00E64089"/>
    <w:rsid w:val="00E700CB"/>
    <w:rsid w:val="00E71096"/>
    <w:rsid w:val="00E74791"/>
    <w:rsid w:val="00E8269E"/>
    <w:rsid w:val="00E83709"/>
    <w:rsid w:val="00E83BC6"/>
    <w:rsid w:val="00E86EB2"/>
    <w:rsid w:val="00E91A11"/>
    <w:rsid w:val="00E91D86"/>
    <w:rsid w:val="00E92D0E"/>
    <w:rsid w:val="00E93DD2"/>
    <w:rsid w:val="00E94B23"/>
    <w:rsid w:val="00E94C0A"/>
    <w:rsid w:val="00E97429"/>
    <w:rsid w:val="00EA10AE"/>
    <w:rsid w:val="00EA1CCB"/>
    <w:rsid w:val="00EA5858"/>
    <w:rsid w:val="00EA6118"/>
    <w:rsid w:val="00EB4D19"/>
    <w:rsid w:val="00EB5473"/>
    <w:rsid w:val="00EB5976"/>
    <w:rsid w:val="00EB6B0F"/>
    <w:rsid w:val="00EC0355"/>
    <w:rsid w:val="00EC1134"/>
    <w:rsid w:val="00EC1D0B"/>
    <w:rsid w:val="00EC20D0"/>
    <w:rsid w:val="00EC2C45"/>
    <w:rsid w:val="00EC568E"/>
    <w:rsid w:val="00EC66C2"/>
    <w:rsid w:val="00EC749C"/>
    <w:rsid w:val="00ED2E0C"/>
    <w:rsid w:val="00ED71C6"/>
    <w:rsid w:val="00EE2C91"/>
    <w:rsid w:val="00EE50DB"/>
    <w:rsid w:val="00EF5418"/>
    <w:rsid w:val="00EF5F1B"/>
    <w:rsid w:val="00EF6402"/>
    <w:rsid w:val="00EF6DBE"/>
    <w:rsid w:val="00F0104C"/>
    <w:rsid w:val="00F0127C"/>
    <w:rsid w:val="00F105BE"/>
    <w:rsid w:val="00F10EA3"/>
    <w:rsid w:val="00F137AB"/>
    <w:rsid w:val="00F17A90"/>
    <w:rsid w:val="00F17E4C"/>
    <w:rsid w:val="00F21758"/>
    <w:rsid w:val="00F24D52"/>
    <w:rsid w:val="00F266FB"/>
    <w:rsid w:val="00F308F6"/>
    <w:rsid w:val="00F30F19"/>
    <w:rsid w:val="00F320D1"/>
    <w:rsid w:val="00F32572"/>
    <w:rsid w:val="00F37CA3"/>
    <w:rsid w:val="00F42721"/>
    <w:rsid w:val="00F43FEF"/>
    <w:rsid w:val="00F44055"/>
    <w:rsid w:val="00F441DD"/>
    <w:rsid w:val="00F45515"/>
    <w:rsid w:val="00F461F7"/>
    <w:rsid w:val="00F47926"/>
    <w:rsid w:val="00F5116B"/>
    <w:rsid w:val="00F51CDA"/>
    <w:rsid w:val="00F555B9"/>
    <w:rsid w:val="00F575B1"/>
    <w:rsid w:val="00F60ECA"/>
    <w:rsid w:val="00F623EC"/>
    <w:rsid w:val="00F66426"/>
    <w:rsid w:val="00F66F09"/>
    <w:rsid w:val="00F71877"/>
    <w:rsid w:val="00F72A85"/>
    <w:rsid w:val="00F74FFA"/>
    <w:rsid w:val="00F77D21"/>
    <w:rsid w:val="00F90A5E"/>
    <w:rsid w:val="00F9395B"/>
    <w:rsid w:val="00F955EF"/>
    <w:rsid w:val="00FA0D17"/>
    <w:rsid w:val="00FA1904"/>
    <w:rsid w:val="00FA62C8"/>
    <w:rsid w:val="00FB08E4"/>
    <w:rsid w:val="00FB1098"/>
    <w:rsid w:val="00FB12FB"/>
    <w:rsid w:val="00FB3DFB"/>
    <w:rsid w:val="00FB4764"/>
    <w:rsid w:val="00FB48BD"/>
    <w:rsid w:val="00FD01CC"/>
    <w:rsid w:val="00FD1BB6"/>
    <w:rsid w:val="00FD215F"/>
    <w:rsid w:val="00FD273B"/>
    <w:rsid w:val="00FD33BD"/>
    <w:rsid w:val="00FE485B"/>
    <w:rsid w:val="00FE5D0A"/>
    <w:rsid w:val="00FF23FB"/>
    <w:rsid w:val="00FF3161"/>
    <w:rsid w:val="00FF4DD4"/>
    <w:rsid w:val="00FF683C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6017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D4698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D4698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Titre3">
    <w:name w:val="heading 3"/>
    <w:basedOn w:val="Normal"/>
    <w:link w:val="Titre3Car"/>
    <w:uiPriority w:val="9"/>
    <w:qFormat/>
    <w:rsid w:val="00DD46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PY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253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46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DD46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DD4698"/>
    <w:rPr>
      <w:rFonts w:ascii="Times New Roman" w:eastAsia="Times New Roman" w:hAnsi="Times New Roman" w:cs="Times New Roman"/>
      <w:b/>
      <w:bCs/>
      <w:sz w:val="27"/>
      <w:szCs w:val="27"/>
      <w:lang w:eastAsia="es-PY"/>
    </w:rPr>
  </w:style>
  <w:style w:type="character" w:customStyle="1" w:styleId="Titre4Car">
    <w:name w:val="Titre 4 Car"/>
    <w:basedOn w:val="Policepardfaut"/>
    <w:link w:val="Titre4"/>
    <w:uiPriority w:val="9"/>
    <w:rsid w:val="002253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phedeliste">
    <w:name w:val="List Paragraph"/>
    <w:basedOn w:val="Normal"/>
    <w:uiPriority w:val="34"/>
    <w:qFormat/>
    <w:rsid w:val="00DD4698"/>
    <w:pPr>
      <w:spacing w:after="160" w:line="259" w:lineRule="auto"/>
      <w:ind w:left="720"/>
      <w:contextualSpacing/>
    </w:pPr>
    <w:rPr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DD4698"/>
    <w:pPr>
      <w:spacing w:line="240" w:lineRule="auto"/>
    </w:pPr>
    <w:rPr>
      <w:b/>
      <w:bCs/>
      <w:color w:val="4F81BD" w:themeColor="accent1"/>
      <w:sz w:val="18"/>
      <w:szCs w:val="18"/>
      <w:lang w:val="fr-FR"/>
    </w:rPr>
  </w:style>
  <w:style w:type="character" w:styleId="Marquedannotation">
    <w:name w:val="annotation reference"/>
    <w:basedOn w:val="Policepardfaut"/>
    <w:uiPriority w:val="99"/>
    <w:semiHidden/>
    <w:unhideWhenUsed/>
    <w:rsid w:val="00DD46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D4698"/>
    <w:pPr>
      <w:spacing w:after="160"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DD4698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698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698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DD4698"/>
    <w:pPr>
      <w:tabs>
        <w:tab w:val="center" w:pos="4252"/>
        <w:tab w:val="right" w:pos="8504"/>
      </w:tabs>
      <w:spacing w:after="0" w:line="240" w:lineRule="auto"/>
    </w:pPr>
    <w:rPr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DD4698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DD4698"/>
    <w:pPr>
      <w:tabs>
        <w:tab w:val="center" w:pos="4252"/>
        <w:tab w:val="right" w:pos="8504"/>
      </w:tabs>
      <w:spacing w:after="0"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DD4698"/>
    <w:rPr>
      <w:lang w:val="fr-FR"/>
    </w:rPr>
  </w:style>
  <w:style w:type="paragraph" w:styleId="NormalWeb">
    <w:name w:val="Normal (Web)"/>
    <w:basedOn w:val="Normal"/>
    <w:uiPriority w:val="99"/>
    <w:unhideWhenUsed/>
    <w:rsid w:val="00DD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Y"/>
    </w:rPr>
  </w:style>
  <w:style w:type="character" w:styleId="Lienhypertexte">
    <w:name w:val="Hyperlink"/>
    <w:basedOn w:val="Policepardfaut"/>
    <w:uiPriority w:val="99"/>
    <w:unhideWhenUsed/>
    <w:rsid w:val="00DD4698"/>
    <w:rPr>
      <w:color w:val="0000FF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46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4698"/>
    <w:rPr>
      <w:b/>
      <w:bCs/>
      <w:sz w:val="20"/>
      <w:szCs w:val="20"/>
      <w:lang w:val="fr-FR"/>
    </w:rPr>
  </w:style>
  <w:style w:type="character" w:customStyle="1" w:styleId="emphb">
    <w:name w:val="emph_b"/>
    <w:basedOn w:val="Policepardfaut"/>
    <w:rsid w:val="00DD4698"/>
  </w:style>
  <w:style w:type="paragraph" w:styleId="Rvision">
    <w:name w:val="Revision"/>
    <w:hidden/>
    <w:uiPriority w:val="99"/>
    <w:semiHidden/>
    <w:rsid w:val="00DD4698"/>
    <w:pPr>
      <w:spacing w:after="0" w:line="240" w:lineRule="auto"/>
    </w:pPr>
    <w:rPr>
      <w:lang w:val="fr-FR"/>
    </w:rPr>
  </w:style>
  <w:style w:type="character" w:styleId="lev">
    <w:name w:val="Strong"/>
    <w:basedOn w:val="Policepardfaut"/>
    <w:uiPriority w:val="22"/>
    <w:qFormat/>
    <w:rsid w:val="00DD4698"/>
    <w:rPr>
      <w:b/>
      <w:bCs/>
    </w:rPr>
  </w:style>
  <w:style w:type="paragraph" w:customStyle="1" w:styleId="mb0">
    <w:name w:val="mb0"/>
    <w:basedOn w:val="Normal"/>
    <w:rsid w:val="00DD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Y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D4698"/>
    <w:pPr>
      <w:spacing w:line="276" w:lineRule="auto"/>
      <w:outlineLvl w:val="9"/>
    </w:pPr>
    <w:rPr>
      <w:lang w:val="es-PY" w:eastAsia="es-PY"/>
    </w:rPr>
  </w:style>
  <w:style w:type="character" w:styleId="Accentuation">
    <w:name w:val="Emphasis"/>
    <w:basedOn w:val="Policepardfaut"/>
    <w:uiPriority w:val="20"/>
    <w:qFormat/>
    <w:rsid w:val="00DD4698"/>
    <w:rPr>
      <w:i/>
      <w:iCs/>
    </w:rPr>
  </w:style>
  <w:style w:type="table" w:styleId="Ombrageclair">
    <w:name w:val="Light Shading"/>
    <w:basedOn w:val="TableauNormal"/>
    <w:uiPriority w:val="60"/>
    <w:rsid w:val="00DD46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-sup-separator">
    <w:name w:val="author-sup-separator"/>
    <w:basedOn w:val="Policepardfaut"/>
    <w:rsid w:val="00DD4698"/>
  </w:style>
  <w:style w:type="paragraph" w:customStyle="1" w:styleId="p">
    <w:name w:val="p"/>
    <w:basedOn w:val="Normal"/>
    <w:rsid w:val="00DD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Y"/>
    </w:rPr>
  </w:style>
  <w:style w:type="paragraph" w:styleId="TM1">
    <w:name w:val="toc 1"/>
    <w:basedOn w:val="Normal"/>
    <w:next w:val="Normal"/>
    <w:autoRedefine/>
    <w:uiPriority w:val="39"/>
    <w:unhideWhenUsed/>
    <w:rsid w:val="001B31AD"/>
    <w:pPr>
      <w:tabs>
        <w:tab w:val="right" w:leader="dot" w:pos="9062"/>
      </w:tabs>
      <w:spacing w:after="100"/>
    </w:pPr>
    <w:rPr>
      <w:i/>
      <w:noProof/>
    </w:rPr>
  </w:style>
  <w:style w:type="paragraph" w:customStyle="1" w:styleId="Estilo2AB">
    <w:name w:val="Estilo 2 AB"/>
    <w:basedOn w:val="Titre2"/>
    <w:link w:val="Estilo2ABCar"/>
    <w:qFormat/>
    <w:rsid w:val="00900542"/>
    <w:pPr>
      <w:numPr>
        <w:ilvl w:val="1"/>
        <w:numId w:val="2"/>
      </w:numPr>
      <w:spacing w:before="360" w:after="200" w:line="360" w:lineRule="auto"/>
    </w:pPr>
    <w:rPr>
      <w:rFonts w:asciiTheme="minorHAnsi" w:hAnsiTheme="minorHAnsi" w:cstheme="minorHAnsi"/>
      <w:i/>
      <w:color w:val="auto"/>
      <w:sz w:val="28"/>
      <w:lang w:val="en-US"/>
    </w:rPr>
  </w:style>
  <w:style w:type="character" w:customStyle="1" w:styleId="Estilo2ABCar">
    <w:name w:val="Estilo 2 AB Car"/>
    <w:basedOn w:val="Titre2Car"/>
    <w:link w:val="Estilo2AB"/>
    <w:rsid w:val="00900542"/>
    <w:rPr>
      <w:rFonts w:asciiTheme="majorHAnsi" w:eastAsiaTheme="majorEastAsia" w:hAnsiTheme="majorHAnsi" w:cstheme="minorHAnsi"/>
      <w:b/>
      <w:bCs/>
      <w:i/>
      <w:color w:val="4F81BD" w:themeColor="accent1"/>
      <w:sz w:val="28"/>
      <w:szCs w:val="26"/>
      <w:lang w:val="en-US"/>
    </w:rPr>
  </w:style>
  <w:style w:type="paragraph" w:customStyle="1" w:styleId="Estilo1AB">
    <w:name w:val="Estilo1 AB"/>
    <w:basedOn w:val="Titre1"/>
    <w:link w:val="Estilo1ABCar"/>
    <w:qFormat/>
    <w:rsid w:val="00900542"/>
    <w:pPr>
      <w:numPr>
        <w:numId w:val="1"/>
      </w:numPr>
      <w:spacing w:after="360" w:line="360" w:lineRule="auto"/>
    </w:pPr>
    <w:rPr>
      <w:rFonts w:asciiTheme="minorHAnsi" w:hAnsiTheme="minorHAnsi" w:cstheme="minorHAnsi"/>
      <w:sz w:val="32"/>
    </w:rPr>
  </w:style>
  <w:style w:type="character" w:customStyle="1" w:styleId="Estilo1ABCar">
    <w:name w:val="Estilo1 AB Car"/>
    <w:basedOn w:val="Titre1Car"/>
    <w:link w:val="Estilo1AB"/>
    <w:rsid w:val="00900542"/>
    <w:rPr>
      <w:rFonts w:asciiTheme="majorHAnsi" w:eastAsiaTheme="majorEastAsia" w:hAnsiTheme="majorHAnsi" w:cstheme="minorHAnsi"/>
      <w:b/>
      <w:bCs/>
      <w:color w:val="365F91" w:themeColor="accent1" w:themeShade="BF"/>
      <w:sz w:val="32"/>
      <w:szCs w:val="28"/>
      <w:lang w:val="fr-FR"/>
    </w:rPr>
  </w:style>
  <w:style w:type="paragraph" w:styleId="TM2">
    <w:name w:val="toc 2"/>
    <w:basedOn w:val="Normal"/>
    <w:next w:val="Normal"/>
    <w:autoRedefine/>
    <w:uiPriority w:val="39"/>
    <w:unhideWhenUsed/>
    <w:rsid w:val="0015512C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0526A1"/>
    <w:pPr>
      <w:tabs>
        <w:tab w:val="left" w:pos="1100"/>
        <w:tab w:val="right" w:leader="dot" w:pos="9060"/>
      </w:tabs>
      <w:spacing w:after="100"/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8020D6"/>
    <w:pPr>
      <w:spacing w:after="100"/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8020D6"/>
    <w:pPr>
      <w:spacing w:after="100" w:line="259" w:lineRule="auto"/>
      <w:ind w:left="880"/>
    </w:pPr>
    <w:rPr>
      <w:rFonts w:eastAsiaTheme="minorEastAsia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8020D6"/>
    <w:pPr>
      <w:spacing w:after="100" w:line="259" w:lineRule="auto"/>
      <w:ind w:left="1100"/>
    </w:pPr>
    <w:rPr>
      <w:rFonts w:eastAsiaTheme="minorEastAsia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8020D6"/>
    <w:pPr>
      <w:spacing w:after="100" w:line="259" w:lineRule="auto"/>
      <w:ind w:left="1320"/>
    </w:pPr>
    <w:rPr>
      <w:rFonts w:eastAsiaTheme="minorEastAsia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8020D6"/>
    <w:pPr>
      <w:spacing w:after="100" w:line="259" w:lineRule="auto"/>
      <w:ind w:left="1540"/>
    </w:pPr>
    <w:rPr>
      <w:rFonts w:eastAsiaTheme="minorEastAsia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8020D6"/>
    <w:pPr>
      <w:spacing w:after="100" w:line="259" w:lineRule="auto"/>
      <w:ind w:left="1760"/>
    </w:pPr>
    <w:rPr>
      <w:rFonts w:eastAsiaTheme="minorEastAsia"/>
      <w:lang w:val="fr-FR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020D6"/>
    <w:rPr>
      <w:color w:val="605E5C"/>
      <w:shd w:val="clear" w:color="auto" w:fill="E1DFDD"/>
    </w:rPr>
  </w:style>
  <w:style w:type="paragraph" w:customStyle="1" w:styleId="Style3">
    <w:name w:val="Style 3"/>
    <w:basedOn w:val="Titre3"/>
    <w:link w:val="Style3Car"/>
    <w:qFormat/>
    <w:rsid w:val="008020D6"/>
    <w:pPr>
      <w:numPr>
        <w:ilvl w:val="2"/>
        <w:numId w:val="3"/>
      </w:numPr>
      <w:spacing w:before="360" w:beforeAutospacing="0" w:after="200" w:afterAutospacing="0" w:line="360" w:lineRule="auto"/>
    </w:pPr>
    <w:rPr>
      <w:rFonts w:asciiTheme="minorHAnsi" w:hAnsiTheme="minorHAnsi" w:cstheme="minorHAnsi"/>
      <w:b w:val="0"/>
      <w:i/>
      <w:sz w:val="24"/>
      <w:szCs w:val="26"/>
      <w:lang w:val="en-US"/>
    </w:rPr>
  </w:style>
  <w:style w:type="character" w:customStyle="1" w:styleId="Style3Car">
    <w:name w:val="Style 3 Car"/>
    <w:basedOn w:val="Titre3Car"/>
    <w:link w:val="Style3"/>
    <w:rsid w:val="008020D6"/>
    <w:rPr>
      <w:rFonts w:ascii="Times New Roman" w:eastAsia="Times New Roman" w:hAnsi="Times New Roman" w:cstheme="minorHAnsi"/>
      <w:b w:val="0"/>
      <w:bCs/>
      <w:i/>
      <w:sz w:val="24"/>
      <w:szCs w:val="26"/>
      <w:lang w:val="en-US" w:eastAsia="es-PY"/>
    </w:rPr>
  </w:style>
  <w:style w:type="paragraph" w:styleId="Tabledesillustrations">
    <w:name w:val="table of figures"/>
    <w:basedOn w:val="Normal"/>
    <w:next w:val="Normal"/>
    <w:uiPriority w:val="99"/>
    <w:unhideWhenUsed/>
    <w:rsid w:val="00BA20BF"/>
    <w:pPr>
      <w:spacing w:after="0"/>
    </w:p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963C9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963C91"/>
    <w:rPr>
      <w:rFonts w:ascii="Lucida Grande" w:hAnsi="Lucida Grande" w:cs="Lucida Grande"/>
      <w:sz w:val="24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A3DD7"/>
    <w:rPr>
      <w:color w:val="605E5C"/>
      <w:shd w:val="clear" w:color="auto" w:fill="E1DFDD"/>
    </w:rPr>
  </w:style>
  <w:style w:type="table" w:customStyle="1" w:styleId="Ombrageclair1">
    <w:name w:val="Ombrage clair1"/>
    <w:basedOn w:val="TableauNormal"/>
    <w:next w:val="Ombrageclair"/>
    <w:uiPriority w:val="60"/>
    <w:rsid w:val="001D508C"/>
    <w:pPr>
      <w:spacing w:after="0" w:line="240" w:lineRule="auto"/>
    </w:pPr>
    <w:rPr>
      <w:rFonts w:eastAsia="MS Mincho"/>
      <w:color w:val="000000"/>
      <w:sz w:val="24"/>
      <w:szCs w:val="24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enhypertextesuivi">
    <w:name w:val="FollowedHyperlink"/>
    <w:basedOn w:val="Policepardfaut"/>
    <w:uiPriority w:val="99"/>
    <w:semiHidden/>
    <w:unhideWhenUsed/>
    <w:rsid w:val="00AC3124"/>
    <w:rPr>
      <w:color w:val="800080" w:themeColor="followedHyperlink"/>
      <w:u w:val="single"/>
    </w:rPr>
  </w:style>
  <w:style w:type="paragraph" w:customStyle="1" w:styleId="Default">
    <w:name w:val="Default"/>
    <w:rsid w:val="00B2185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lle">
    <w:name w:val="Table Grid"/>
    <w:basedOn w:val="TableauNormal"/>
    <w:uiPriority w:val="59"/>
    <w:rsid w:val="00A56C9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D4698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D4698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Titre3">
    <w:name w:val="heading 3"/>
    <w:basedOn w:val="Normal"/>
    <w:link w:val="Titre3Car"/>
    <w:uiPriority w:val="9"/>
    <w:qFormat/>
    <w:rsid w:val="00DD46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PY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253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46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DD469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DD4698"/>
    <w:rPr>
      <w:rFonts w:ascii="Times New Roman" w:eastAsia="Times New Roman" w:hAnsi="Times New Roman" w:cs="Times New Roman"/>
      <w:b/>
      <w:bCs/>
      <w:sz w:val="27"/>
      <w:szCs w:val="27"/>
      <w:lang w:eastAsia="es-PY"/>
    </w:rPr>
  </w:style>
  <w:style w:type="character" w:customStyle="1" w:styleId="Titre4Car">
    <w:name w:val="Titre 4 Car"/>
    <w:basedOn w:val="Policepardfaut"/>
    <w:link w:val="Titre4"/>
    <w:uiPriority w:val="9"/>
    <w:rsid w:val="002253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phedeliste">
    <w:name w:val="List Paragraph"/>
    <w:basedOn w:val="Normal"/>
    <w:uiPriority w:val="34"/>
    <w:qFormat/>
    <w:rsid w:val="00DD4698"/>
    <w:pPr>
      <w:spacing w:after="160" w:line="259" w:lineRule="auto"/>
      <w:ind w:left="720"/>
      <w:contextualSpacing/>
    </w:pPr>
    <w:rPr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DD4698"/>
    <w:pPr>
      <w:spacing w:line="240" w:lineRule="auto"/>
    </w:pPr>
    <w:rPr>
      <w:b/>
      <w:bCs/>
      <w:color w:val="4F81BD" w:themeColor="accent1"/>
      <w:sz w:val="18"/>
      <w:szCs w:val="18"/>
      <w:lang w:val="fr-FR"/>
    </w:rPr>
  </w:style>
  <w:style w:type="character" w:styleId="Marquedannotation">
    <w:name w:val="annotation reference"/>
    <w:basedOn w:val="Policepardfaut"/>
    <w:uiPriority w:val="99"/>
    <w:semiHidden/>
    <w:unhideWhenUsed/>
    <w:rsid w:val="00DD46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D4698"/>
    <w:pPr>
      <w:spacing w:after="160"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DD4698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698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698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DD4698"/>
    <w:pPr>
      <w:tabs>
        <w:tab w:val="center" w:pos="4252"/>
        <w:tab w:val="right" w:pos="8504"/>
      </w:tabs>
      <w:spacing w:after="0" w:line="240" w:lineRule="auto"/>
    </w:pPr>
    <w:rPr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DD4698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DD4698"/>
    <w:pPr>
      <w:tabs>
        <w:tab w:val="center" w:pos="4252"/>
        <w:tab w:val="right" w:pos="8504"/>
      </w:tabs>
      <w:spacing w:after="0"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DD4698"/>
    <w:rPr>
      <w:lang w:val="fr-FR"/>
    </w:rPr>
  </w:style>
  <w:style w:type="paragraph" w:styleId="NormalWeb">
    <w:name w:val="Normal (Web)"/>
    <w:basedOn w:val="Normal"/>
    <w:uiPriority w:val="99"/>
    <w:unhideWhenUsed/>
    <w:rsid w:val="00DD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Y"/>
    </w:rPr>
  </w:style>
  <w:style w:type="character" w:styleId="Lienhypertexte">
    <w:name w:val="Hyperlink"/>
    <w:basedOn w:val="Policepardfaut"/>
    <w:uiPriority w:val="99"/>
    <w:unhideWhenUsed/>
    <w:rsid w:val="00DD4698"/>
    <w:rPr>
      <w:color w:val="0000FF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46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4698"/>
    <w:rPr>
      <w:b/>
      <w:bCs/>
      <w:sz w:val="20"/>
      <w:szCs w:val="20"/>
      <w:lang w:val="fr-FR"/>
    </w:rPr>
  </w:style>
  <w:style w:type="character" w:customStyle="1" w:styleId="emphb">
    <w:name w:val="emph_b"/>
    <w:basedOn w:val="Policepardfaut"/>
    <w:rsid w:val="00DD4698"/>
  </w:style>
  <w:style w:type="paragraph" w:styleId="Rvision">
    <w:name w:val="Revision"/>
    <w:hidden/>
    <w:uiPriority w:val="99"/>
    <w:semiHidden/>
    <w:rsid w:val="00DD4698"/>
    <w:pPr>
      <w:spacing w:after="0" w:line="240" w:lineRule="auto"/>
    </w:pPr>
    <w:rPr>
      <w:lang w:val="fr-FR"/>
    </w:rPr>
  </w:style>
  <w:style w:type="character" w:styleId="lev">
    <w:name w:val="Strong"/>
    <w:basedOn w:val="Policepardfaut"/>
    <w:uiPriority w:val="22"/>
    <w:qFormat/>
    <w:rsid w:val="00DD4698"/>
    <w:rPr>
      <w:b/>
      <w:bCs/>
    </w:rPr>
  </w:style>
  <w:style w:type="paragraph" w:customStyle="1" w:styleId="mb0">
    <w:name w:val="mb0"/>
    <w:basedOn w:val="Normal"/>
    <w:rsid w:val="00DD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Y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D4698"/>
    <w:pPr>
      <w:spacing w:line="276" w:lineRule="auto"/>
      <w:outlineLvl w:val="9"/>
    </w:pPr>
    <w:rPr>
      <w:lang w:val="es-PY" w:eastAsia="es-PY"/>
    </w:rPr>
  </w:style>
  <w:style w:type="character" w:styleId="Accentuation">
    <w:name w:val="Emphasis"/>
    <w:basedOn w:val="Policepardfaut"/>
    <w:uiPriority w:val="20"/>
    <w:qFormat/>
    <w:rsid w:val="00DD4698"/>
    <w:rPr>
      <w:i/>
      <w:iCs/>
    </w:rPr>
  </w:style>
  <w:style w:type="table" w:styleId="Ombrageclair">
    <w:name w:val="Light Shading"/>
    <w:basedOn w:val="TableauNormal"/>
    <w:uiPriority w:val="60"/>
    <w:rsid w:val="00DD46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-sup-separator">
    <w:name w:val="author-sup-separator"/>
    <w:basedOn w:val="Policepardfaut"/>
    <w:rsid w:val="00DD4698"/>
  </w:style>
  <w:style w:type="paragraph" w:customStyle="1" w:styleId="p">
    <w:name w:val="p"/>
    <w:basedOn w:val="Normal"/>
    <w:rsid w:val="00DD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Y"/>
    </w:rPr>
  </w:style>
  <w:style w:type="paragraph" w:styleId="TM1">
    <w:name w:val="toc 1"/>
    <w:basedOn w:val="Normal"/>
    <w:next w:val="Normal"/>
    <w:autoRedefine/>
    <w:uiPriority w:val="39"/>
    <w:unhideWhenUsed/>
    <w:rsid w:val="001B31AD"/>
    <w:pPr>
      <w:tabs>
        <w:tab w:val="right" w:leader="dot" w:pos="9062"/>
      </w:tabs>
      <w:spacing w:after="100"/>
    </w:pPr>
    <w:rPr>
      <w:i/>
      <w:noProof/>
    </w:rPr>
  </w:style>
  <w:style w:type="paragraph" w:customStyle="1" w:styleId="Estilo2AB">
    <w:name w:val="Estilo 2 AB"/>
    <w:basedOn w:val="Titre2"/>
    <w:link w:val="Estilo2ABCar"/>
    <w:qFormat/>
    <w:rsid w:val="00900542"/>
    <w:pPr>
      <w:numPr>
        <w:ilvl w:val="1"/>
        <w:numId w:val="2"/>
      </w:numPr>
      <w:spacing w:before="360" w:after="200" w:line="360" w:lineRule="auto"/>
    </w:pPr>
    <w:rPr>
      <w:rFonts w:asciiTheme="minorHAnsi" w:hAnsiTheme="minorHAnsi" w:cstheme="minorHAnsi"/>
      <w:i/>
      <w:color w:val="auto"/>
      <w:sz w:val="28"/>
      <w:lang w:val="en-US"/>
    </w:rPr>
  </w:style>
  <w:style w:type="character" w:customStyle="1" w:styleId="Estilo2ABCar">
    <w:name w:val="Estilo 2 AB Car"/>
    <w:basedOn w:val="Titre2Car"/>
    <w:link w:val="Estilo2AB"/>
    <w:rsid w:val="00900542"/>
    <w:rPr>
      <w:rFonts w:asciiTheme="majorHAnsi" w:eastAsiaTheme="majorEastAsia" w:hAnsiTheme="majorHAnsi" w:cstheme="minorHAnsi"/>
      <w:b/>
      <w:bCs/>
      <w:i/>
      <w:color w:val="4F81BD" w:themeColor="accent1"/>
      <w:sz w:val="28"/>
      <w:szCs w:val="26"/>
      <w:lang w:val="en-US"/>
    </w:rPr>
  </w:style>
  <w:style w:type="paragraph" w:customStyle="1" w:styleId="Estilo1AB">
    <w:name w:val="Estilo1 AB"/>
    <w:basedOn w:val="Titre1"/>
    <w:link w:val="Estilo1ABCar"/>
    <w:qFormat/>
    <w:rsid w:val="00900542"/>
    <w:pPr>
      <w:numPr>
        <w:numId w:val="1"/>
      </w:numPr>
      <w:spacing w:after="360" w:line="360" w:lineRule="auto"/>
    </w:pPr>
    <w:rPr>
      <w:rFonts w:asciiTheme="minorHAnsi" w:hAnsiTheme="minorHAnsi" w:cstheme="minorHAnsi"/>
      <w:sz w:val="32"/>
    </w:rPr>
  </w:style>
  <w:style w:type="character" w:customStyle="1" w:styleId="Estilo1ABCar">
    <w:name w:val="Estilo1 AB Car"/>
    <w:basedOn w:val="Titre1Car"/>
    <w:link w:val="Estilo1AB"/>
    <w:rsid w:val="00900542"/>
    <w:rPr>
      <w:rFonts w:asciiTheme="majorHAnsi" w:eastAsiaTheme="majorEastAsia" w:hAnsiTheme="majorHAnsi" w:cstheme="minorHAnsi"/>
      <w:b/>
      <w:bCs/>
      <w:color w:val="365F91" w:themeColor="accent1" w:themeShade="BF"/>
      <w:sz w:val="32"/>
      <w:szCs w:val="28"/>
      <w:lang w:val="fr-FR"/>
    </w:rPr>
  </w:style>
  <w:style w:type="paragraph" w:styleId="TM2">
    <w:name w:val="toc 2"/>
    <w:basedOn w:val="Normal"/>
    <w:next w:val="Normal"/>
    <w:autoRedefine/>
    <w:uiPriority w:val="39"/>
    <w:unhideWhenUsed/>
    <w:rsid w:val="0015512C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0526A1"/>
    <w:pPr>
      <w:tabs>
        <w:tab w:val="left" w:pos="1100"/>
        <w:tab w:val="right" w:leader="dot" w:pos="9060"/>
      </w:tabs>
      <w:spacing w:after="100"/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8020D6"/>
    <w:pPr>
      <w:spacing w:after="100"/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8020D6"/>
    <w:pPr>
      <w:spacing w:after="100" w:line="259" w:lineRule="auto"/>
      <w:ind w:left="880"/>
    </w:pPr>
    <w:rPr>
      <w:rFonts w:eastAsiaTheme="minorEastAsia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8020D6"/>
    <w:pPr>
      <w:spacing w:after="100" w:line="259" w:lineRule="auto"/>
      <w:ind w:left="1100"/>
    </w:pPr>
    <w:rPr>
      <w:rFonts w:eastAsiaTheme="minorEastAsia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8020D6"/>
    <w:pPr>
      <w:spacing w:after="100" w:line="259" w:lineRule="auto"/>
      <w:ind w:left="1320"/>
    </w:pPr>
    <w:rPr>
      <w:rFonts w:eastAsiaTheme="minorEastAsia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8020D6"/>
    <w:pPr>
      <w:spacing w:after="100" w:line="259" w:lineRule="auto"/>
      <w:ind w:left="1540"/>
    </w:pPr>
    <w:rPr>
      <w:rFonts w:eastAsiaTheme="minorEastAsia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8020D6"/>
    <w:pPr>
      <w:spacing w:after="100" w:line="259" w:lineRule="auto"/>
      <w:ind w:left="1760"/>
    </w:pPr>
    <w:rPr>
      <w:rFonts w:eastAsiaTheme="minorEastAsia"/>
      <w:lang w:val="fr-FR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020D6"/>
    <w:rPr>
      <w:color w:val="605E5C"/>
      <w:shd w:val="clear" w:color="auto" w:fill="E1DFDD"/>
    </w:rPr>
  </w:style>
  <w:style w:type="paragraph" w:customStyle="1" w:styleId="Style3">
    <w:name w:val="Style 3"/>
    <w:basedOn w:val="Titre3"/>
    <w:link w:val="Style3Car"/>
    <w:qFormat/>
    <w:rsid w:val="008020D6"/>
    <w:pPr>
      <w:numPr>
        <w:ilvl w:val="2"/>
        <w:numId w:val="3"/>
      </w:numPr>
      <w:spacing w:before="360" w:beforeAutospacing="0" w:after="200" w:afterAutospacing="0" w:line="360" w:lineRule="auto"/>
    </w:pPr>
    <w:rPr>
      <w:rFonts w:asciiTheme="minorHAnsi" w:hAnsiTheme="minorHAnsi" w:cstheme="minorHAnsi"/>
      <w:b w:val="0"/>
      <w:i/>
      <w:sz w:val="24"/>
      <w:szCs w:val="26"/>
      <w:lang w:val="en-US"/>
    </w:rPr>
  </w:style>
  <w:style w:type="character" w:customStyle="1" w:styleId="Style3Car">
    <w:name w:val="Style 3 Car"/>
    <w:basedOn w:val="Titre3Car"/>
    <w:link w:val="Style3"/>
    <w:rsid w:val="008020D6"/>
    <w:rPr>
      <w:rFonts w:ascii="Times New Roman" w:eastAsia="Times New Roman" w:hAnsi="Times New Roman" w:cstheme="minorHAnsi"/>
      <w:b w:val="0"/>
      <w:bCs/>
      <w:i/>
      <w:sz w:val="24"/>
      <w:szCs w:val="26"/>
      <w:lang w:val="en-US" w:eastAsia="es-PY"/>
    </w:rPr>
  </w:style>
  <w:style w:type="paragraph" w:styleId="Tabledesillustrations">
    <w:name w:val="table of figures"/>
    <w:basedOn w:val="Normal"/>
    <w:next w:val="Normal"/>
    <w:uiPriority w:val="99"/>
    <w:unhideWhenUsed/>
    <w:rsid w:val="00BA20BF"/>
    <w:pPr>
      <w:spacing w:after="0"/>
    </w:p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963C9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963C91"/>
    <w:rPr>
      <w:rFonts w:ascii="Lucida Grande" w:hAnsi="Lucida Grande" w:cs="Lucida Grande"/>
      <w:sz w:val="24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A3DD7"/>
    <w:rPr>
      <w:color w:val="605E5C"/>
      <w:shd w:val="clear" w:color="auto" w:fill="E1DFDD"/>
    </w:rPr>
  </w:style>
  <w:style w:type="table" w:customStyle="1" w:styleId="Ombrageclair1">
    <w:name w:val="Ombrage clair1"/>
    <w:basedOn w:val="TableauNormal"/>
    <w:next w:val="Ombrageclair"/>
    <w:uiPriority w:val="60"/>
    <w:rsid w:val="001D508C"/>
    <w:pPr>
      <w:spacing w:after="0" w:line="240" w:lineRule="auto"/>
    </w:pPr>
    <w:rPr>
      <w:rFonts w:eastAsia="MS Mincho"/>
      <w:color w:val="000000"/>
      <w:sz w:val="24"/>
      <w:szCs w:val="24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enhypertextesuivi">
    <w:name w:val="FollowedHyperlink"/>
    <w:basedOn w:val="Policepardfaut"/>
    <w:uiPriority w:val="99"/>
    <w:semiHidden/>
    <w:unhideWhenUsed/>
    <w:rsid w:val="00AC3124"/>
    <w:rPr>
      <w:color w:val="800080" w:themeColor="followedHyperlink"/>
      <w:u w:val="single"/>
    </w:rPr>
  </w:style>
  <w:style w:type="paragraph" w:customStyle="1" w:styleId="Default">
    <w:name w:val="Default"/>
    <w:rsid w:val="00B2185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lle">
    <w:name w:val="Table Grid"/>
    <w:basedOn w:val="TableauNormal"/>
    <w:uiPriority w:val="59"/>
    <w:rsid w:val="00A56C9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86" Type="http://schemas.microsoft.com/office/2011/relationships/commentsExtended" Target="commentsExtended.xml"/><Relationship Id="rId188" Type="http://schemas.microsoft.com/office/2016/09/relationships/commentsIds" Target="commentsIds.xml"/><Relationship Id="rId10" Type="http://schemas.openxmlformats.org/officeDocument/2006/relationships/header" Target="header1.xml"/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87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71975968-2783-6A43-9FE2-E9323D5BE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93</Words>
  <Characters>3262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Bayer</dc:creator>
  <cp:lastModifiedBy>Jean-Thomas</cp:lastModifiedBy>
  <cp:revision>12</cp:revision>
  <cp:lastPrinted>2023-03-23T10:16:00Z</cp:lastPrinted>
  <dcterms:created xsi:type="dcterms:W3CDTF">2025-02-19T16:09:00Z</dcterms:created>
  <dcterms:modified xsi:type="dcterms:W3CDTF">2025-03-2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csl.mendeley.com/styles/489359881/cell</vt:lpwstr>
  </property>
  <property fmtid="{D5CDD505-2E9C-101B-9397-08002B2CF9AE}" pid="9" name="Mendeley Recent Style Name 3_1">
    <vt:lpwstr>Cell - Alexandra Bay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db6b6a-76da-38ad-99c1-1a842f14cf63</vt:lpwstr>
  </property>
  <property fmtid="{D5CDD505-2E9C-101B-9397-08002B2CF9AE}" pid="24" name="Mendeley Citation Style_1">
    <vt:lpwstr>http://csl.mendeley.com/styles/489359881/cell</vt:lpwstr>
  </property>
</Properties>
</file>